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73EB1" w14:textId="3EE2F628" w:rsidR="00DD486B" w:rsidRDefault="00000000" w:rsidP="007528AE">
      <w:pPr>
        <w:pStyle w:val="Web"/>
        <w:spacing w:before="0" w:beforeAutospacing="0" w:after="0" w:afterAutospacing="0"/>
        <w:rPr>
          <w:rFonts w:ascii="Times New Roman" w:eastAsia="游ゴシック" w:hAnsi="Times New Roman" w:cs="Times New Roman"/>
          <w:b/>
          <w:bCs/>
          <w:color w:val="000000"/>
          <w:kern w:val="24"/>
        </w:rPr>
      </w:pPr>
      <w:r>
        <w:rPr>
          <w:rFonts w:ascii="Times New Roman" w:eastAsia="游ゴシック" w:hAnsi="Times New Roman" w:cs="Times New Roman"/>
          <w:b/>
          <w:bCs/>
          <w:color w:val="000000"/>
          <w:kern w:val="24"/>
        </w:rPr>
        <w:t xml:space="preserve">Table </w:t>
      </w:r>
      <w:r w:rsidR="00B9139B">
        <w:rPr>
          <w:rFonts w:ascii="Times New Roman" w:eastAsia="游ゴシック" w:hAnsi="Times New Roman" w:cs="Times New Roman"/>
          <w:b/>
          <w:bCs/>
          <w:color w:val="000000"/>
          <w:kern w:val="24"/>
        </w:rPr>
        <w:t>S</w:t>
      </w:r>
      <w:r>
        <w:rPr>
          <w:rFonts w:ascii="Times New Roman" w:eastAsia="游ゴシック" w:hAnsi="Times New Roman" w:cs="Times New Roman"/>
          <w:b/>
          <w:bCs/>
          <w:color w:val="000000"/>
          <w:kern w:val="24"/>
        </w:rPr>
        <w:t>1. Response rate in the efficacy analysis set</w:t>
      </w:r>
    </w:p>
    <w:p w14:paraId="06D88A20" w14:textId="77777777" w:rsidR="007528AE" w:rsidRPr="00DD486B" w:rsidRDefault="007528AE" w:rsidP="007528AE">
      <w:pPr>
        <w:pStyle w:val="Web"/>
        <w:spacing w:before="0" w:beforeAutospacing="0" w:after="0" w:afterAutospacing="0"/>
        <w:rPr>
          <w:sz w:val="21"/>
          <w:szCs w:val="21"/>
        </w:rPr>
      </w:pPr>
    </w:p>
    <w:tbl>
      <w:tblPr>
        <w:tblW w:w="822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09"/>
        <w:gridCol w:w="692"/>
        <w:gridCol w:w="709"/>
        <w:gridCol w:w="709"/>
        <w:gridCol w:w="709"/>
        <w:gridCol w:w="708"/>
        <w:gridCol w:w="851"/>
        <w:gridCol w:w="1417"/>
        <w:gridCol w:w="1418"/>
      </w:tblGrid>
      <w:tr w:rsidR="00285613" w14:paraId="50355539" w14:textId="77777777" w:rsidTr="00BD0AC4">
        <w:trPr>
          <w:trHeight w:val="403"/>
        </w:trPr>
        <w:tc>
          <w:tcPr>
            <w:tcW w:w="10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378F45" w14:textId="77777777" w:rsidR="007528AE" w:rsidRPr="00666AAD" w:rsidRDefault="007528AE" w:rsidP="00BD0AC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</w:pPr>
          </w:p>
        </w:tc>
        <w:tc>
          <w:tcPr>
            <w:tcW w:w="6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8012E6" w14:textId="77777777" w:rsidR="007528AE" w:rsidRPr="00666AAD" w:rsidRDefault="00000000" w:rsidP="00BD0A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</w:pPr>
            <w:r w:rsidRPr="00666AA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  <w:t>N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61CA4F" w14:textId="77777777" w:rsidR="007528AE" w:rsidRPr="00666AAD" w:rsidRDefault="00000000" w:rsidP="00BD0A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</w:pPr>
            <w:r w:rsidRPr="00666AA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  <w:t>CR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9B20D9" w14:textId="77777777" w:rsidR="007528AE" w:rsidRPr="00666AAD" w:rsidRDefault="00000000" w:rsidP="00BD0A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</w:pPr>
            <w:r w:rsidRPr="00666AA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  <w:t>PR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48111B" w14:textId="77777777" w:rsidR="007528AE" w:rsidRPr="00666AAD" w:rsidRDefault="00000000" w:rsidP="00BD0A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</w:pPr>
            <w:r w:rsidRPr="00666AA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  <w:t>SD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C4FE58" w14:textId="77777777" w:rsidR="007528AE" w:rsidRPr="00666AAD" w:rsidRDefault="00000000" w:rsidP="00BD0A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</w:pPr>
            <w:r w:rsidRPr="00666AA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  <w:t>PD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5E3F06" w14:textId="77777777" w:rsidR="007528AE" w:rsidRPr="00666AAD" w:rsidRDefault="00000000" w:rsidP="00BD0A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</w:pPr>
            <w:r w:rsidRPr="00666AA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  <w:t>N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A4A6D7" w14:textId="77777777" w:rsidR="007528AE" w:rsidRPr="00666AAD" w:rsidRDefault="00000000" w:rsidP="00BD0A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</w:pPr>
            <w:r w:rsidRPr="00666AA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  <w:t>RR (%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A161E5" w14:textId="09B134BB" w:rsidR="007528AE" w:rsidRPr="00666AAD" w:rsidRDefault="00000000" w:rsidP="00BD0A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</w:pPr>
            <w:r w:rsidRPr="00666AA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  <w:t>(95%</w:t>
            </w:r>
            <w:r w:rsidR="008B7407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  <w:t xml:space="preserve"> </w:t>
            </w:r>
            <w:r w:rsidRPr="00666AA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  <w:t>CI)</w:t>
            </w:r>
          </w:p>
        </w:tc>
      </w:tr>
      <w:tr w:rsidR="00285613" w14:paraId="74949001" w14:textId="77777777" w:rsidTr="00BD0AC4">
        <w:trPr>
          <w:trHeight w:val="254"/>
        </w:trPr>
        <w:tc>
          <w:tcPr>
            <w:tcW w:w="10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134D0A" w14:textId="77777777" w:rsidR="007528AE" w:rsidRPr="00666AAD" w:rsidRDefault="00000000" w:rsidP="00BD0AC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</w:pPr>
            <w:r w:rsidRPr="00666AA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  <w:t>aEGFR</w:t>
            </w:r>
          </w:p>
        </w:tc>
        <w:tc>
          <w:tcPr>
            <w:tcW w:w="6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7F5099" w14:textId="77777777" w:rsidR="007528AE" w:rsidRPr="00666AAD" w:rsidRDefault="00000000" w:rsidP="00BD0A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</w:pPr>
            <w:r w:rsidRPr="00666AA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  <w:t>97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43E0DE" w14:textId="77777777" w:rsidR="007528AE" w:rsidRPr="00666AAD" w:rsidRDefault="00000000" w:rsidP="00BD0A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</w:pPr>
            <w:r w:rsidRPr="00666AA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  <w:t>3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164B9C" w14:textId="77777777" w:rsidR="007528AE" w:rsidRPr="00666AAD" w:rsidRDefault="00000000" w:rsidP="00BD0A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</w:pPr>
            <w:r w:rsidRPr="00666AA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  <w:t>69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5F8AE6" w14:textId="77777777" w:rsidR="007528AE" w:rsidRPr="00666AAD" w:rsidRDefault="00000000" w:rsidP="00BD0A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</w:pPr>
            <w:r w:rsidRPr="00666AA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  <w:t>17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606143" w14:textId="77777777" w:rsidR="007528AE" w:rsidRPr="00666AAD" w:rsidRDefault="00000000" w:rsidP="00BD0A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</w:pPr>
            <w:r w:rsidRPr="00666AA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801AAA" w14:textId="77777777" w:rsidR="007528AE" w:rsidRPr="00666AAD" w:rsidRDefault="00000000" w:rsidP="00BD0A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</w:pPr>
            <w:r w:rsidRPr="00666AA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8B9EA2" w14:textId="77777777" w:rsidR="007528AE" w:rsidRPr="00666AAD" w:rsidRDefault="00000000" w:rsidP="00BD0A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</w:pPr>
            <w:r w:rsidRPr="00666AA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  <w:t>74.2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519381" w14:textId="5FDAAD1B" w:rsidR="007528AE" w:rsidRPr="00666AAD" w:rsidRDefault="00000000" w:rsidP="00BD0A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</w:pPr>
            <w:r w:rsidRPr="00666AA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  <w:t>65.5</w:t>
            </w:r>
            <w:r w:rsidR="008B7407">
              <w:rPr>
                <w:rFonts w:ascii="Times New Roman" w:hAnsi="Times New Roman" w:cs="Times New Roman"/>
              </w:rPr>
              <w:t>–</w:t>
            </w:r>
            <w:r w:rsidRPr="00666AA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  <w:t>82.9</w:t>
            </w:r>
          </w:p>
        </w:tc>
      </w:tr>
      <w:tr w:rsidR="00285613" w14:paraId="7F5DDF1C" w14:textId="77777777" w:rsidTr="00BD0AC4">
        <w:trPr>
          <w:trHeight w:val="310"/>
        </w:trPr>
        <w:tc>
          <w:tcPr>
            <w:tcW w:w="10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6575E5" w14:textId="77777777" w:rsidR="007528AE" w:rsidRPr="00666AAD" w:rsidRDefault="00000000" w:rsidP="00BD0AC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</w:pPr>
            <w:r w:rsidRPr="00666AA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  <w:t>BEV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688BAA" w14:textId="77777777" w:rsidR="007528AE" w:rsidRPr="00666AAD" w:rsidRDefault="00000000" w:rsidP="00BD0A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</w:pPr>
            <w:r w:rsidRPr="00666AA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C2B874" w14:textId="77777777" w:rsidR="007528AE" w:rsidRPr="00666AAD" w:rsidRDefault="00000000" w:rsidP="00BD0A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</w:pPr>
            <w:r w:rsidRPr="00666AA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2AED61" w14:textId="77777777" w:rsidR="007528AE" w:rsidRPr="00666AAD" w:rsidRDefault="00000000" w:rsidP="00BD0A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</w:pPr>
            <w:r w:rsidRPr="00666AA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E19C79" w14:textId="77777777" w:rsidR="007528AE" w:rsidRPr="00666AAD" w:rsidRDefault="00000000" w:rsidP="00BD0A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</w:pPr>
            <w:r w:rsidRPr="00666AA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3CB908" w14:textId="77777777" w:rsidR="007528AE" w:rsidRPr="00666AAD" w:rsidRDefault="00000000" w:rsidP="00BD0A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</w:pPr>
            <w:r w:rsidRPr="00666AA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933109" w14:textId="77777777" w:rsidR="007528AE" w:rsidRPr="00666AAD" w:rsidRDefault="00000000" w:rsidP="00BD0A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</w:pPr>
            <w:r w:rsidRPr="00666AA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CD0AE6" w14:textId="77777777" w:rsidR="007528AE" w:rsidRPr="00666AAD" w:rsidRDefault="00000000" w:rsidP="00BD0A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</w:pPr>
            <w:r w:rsidRPr="00666AA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  <w:t>48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27F139" w14:textId="288DD5BE" w:rsidR="007528AE" w:rsidRPr="00666AAD" w:rsidRDefault="00000000" w:rsidP="00BD0AC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</w:pPr>
            <w:r w:rsidRPr="00666AA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  <w:t>30.8</w:t>
            </w:r>
            <w:r w:rsidR="008B7407">
              <w:rPr>
                <w:rFonts w:ascii="Times New Roman" w:hAnsi="Times New Roman" w:cs="Times New Roman"/>
              </w:rPr>
              <w:t>–</w:t>
            </w:r>
            <w:r w:rsidRPr="00666AAD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</w:rPr>
              <w:t>66.0</w:t>
            </w:r>
          </w:p>
        </w:tc>
      </w:tr>
    </w:tbl>
    <w:p w14:paraId="4F453958" w14:textId="422002CA" w:rsidR="007528AE" w:rsidRPr="00666AAD" w:rsidRDefault="00000000" w:rsidP="007528AE">
      <w:pPr>
        <w:widowControl/>
        <w:ind w:firstLineChars="1450" w:firstLine="3480"/>
        <w:jc w:val="left"/>
        <w:rPr>
          <w:rFonts w:ascii="Times New Roman" w:eastAsia="游ゴシック" w:hAnsi="Times New Roman" w:cs="Times New Roman"/>
          <w:color w:val="000000"/>
          <w:kern w:val="24"/>
          <w:sz w:val="24"/>
        </w:rPr>
      </w:pPr>
      <w:r w:rsidRPr="00666AAD">
        <w:rPr>
          <w:rFonts w:ascii="Times New Roman" w:eastAsia="游ゴシック" w:hAnsi="Times New Roman" w:cs="Times New Roman"/>
          <w:color w:val="000000"/>
          <w:kern w:val="24"/>
          <w:sz w:val="24"/>
        </w:rPr>
        <w:t>Odds ratio 0.326 (95%</w:t>
      </w:r>
      <w:r w:rsidR="008B7407">
        <w:rPr>
          <w:rFonts w:ascii="Times New Roman" w:eastAsia="游ゴシック" w:hAnsi="Times New Roman" w:cs="Times New Roman"/>
          <w:color w:val="000000"/>
          <w:kern w:val="24"/>
          <w:sz w:val="24"/>
        </w:rPr>
        <w:t xml:space="preserve"> </w:t>
      </w:r>
      <w:r w:rsidRPr="00666AAD">
        <w:rPr>
          <w:rFonts w:ascii="Times New Roman" w:eastAsia="游ゴシック" w:hAnsi="Times New Roman" w:cs="Times New Roman"/>
          <w:color w:val="000000"/>
          <w:kern w:val="24"/>
          <w:sz w:val="24"/>
        </w:rPr>
        <w:t>CI 0.141</w:t>
      </w:r>
      <w:r w:rsidR="008B7407">
        <w:rPr>
          <w:rFonts w:ascii="Times New Roman" w:hAnsi="Times New Roman" w:cs="Times New Roman"/>
        </w:rPr>
        <w:t>–</w:t>
      </w:r>
      <w:r w:rsidRPr="00666AAD">
        <w:rPr>
          <w:rFonts w:ascii="Times New Roman" w:eastAsia="游ゴシック" w:hAnsi="Times New Roman" w:cs="Times New Roman"/>
          <w:color w:val="000000"/>
          <w:kern w:val="24"/>
          <w:sz w:val="24"/>
        </w:rPr>
        <w:t>0.753), p</w:t>
      </w:r>
      <w:r w:rsidR="008B7407">
        <w:rPr>
          <w:rFonts w:ascii="Times New Roman" w:eastAsia="游ゴシック" w:hAnsi="Times New Roman" w:cs="Times New Roman"/>
          <w:color w:val="000000"/>
          <w:kern w:val="24"/>
          <w:sz w:val="24"/>
        </w:rPr>
        <w:t xml:space="preserve"> </w:t>
      </w:r>
      <w:r w:rsidRPr="00666AAD">
        <w:rPr>
          <w:rFonts w:ascii="Times New Roman" w:eastAsia="游ゴシック" w:hAnsi="Times New Roman" w:cs="Times New Roman"/>
          <w:color w:val="000000"/>
          <w:kern w:val="24"/>
          <w:sz w:val="24"/>
        </w:rPr>
        <w:t>=</w:t>
      </w:r>
      <w:r w:rsidR="008B7407">
        <w:rPr>
          <w:rFonts w:ascii="Times New Roman" w:eastAsia="游ゴシック" w:hAnsi="Times New Roman" w:cs="Times New Roman"/>
          <w:color w:val="000000"/>
          <w:kern w:val="24"/>
          <w:sz w:val="24"/>
        </w:rPr>
        <w:t xml:space="preserve"> </w:t>
      </w:r>
      <w:r w:rsidRPr="00666AAD">
        <w:rPr>
          <w:rFonts w:ascii="Times New Roman" w:eastAsia="游ゴシック" w:hAnsi="Times New Roman" w:cs="Times New Roman"/>
          <w:color w:val="000000"/>
          <w:kern w:val="24"/>
          <w:sz w:val="24"/>
        </w:rPr>
        <w:t>0.014</w:t>
      </w:r>
    </w:p>
    <w:p w14:paraId="2DB5CEB2" w14:textId="77777777" w:rsidR="007528AE" w:rsidRPr="00512F5E" w:rsidRDefault="007528AE" w:rsidP="007528AE">
      <w:pPr>
        <w:widowControl/>
        <w:jc w:val="left"/>
        <w:rPr>
          <w:rFonts w:ascii="Times New Roman" w:hAnsi="Times New Roman" w:cs="Times New Roman"/>
        </w:rPr>
      </w:pPr>
    </w:p>
    <w:p w14:paraId="32C74175" w14:textId="42CBCA88" w:rsidR="007528AE" w:rsidRPr="00512F5E" w:rsidRDefault="00000000" w:rsidP="007528AE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  <w:r w:rsidRPr="00512F5E">
        <w:rPr>
          <w:rFonts w:ascii="Times New Roman" w:hAnsi="Times New Roman" w:cs="Times New Roman"/>
          <w:sz w:val="24"/>
          <w:szCs w:val="32"/>
        </w:rPr>
        <w:t xml:space="preserve">Abbreviations: </w:t>
      </w:r>
      <w:r w:rsidR="001E50BF" w:rsidRPr="001E50BF">
        <w:rPr>
          <w:rFonts w:ascii="Times New Roman" w:hAnsi="Times New Roman" w:cs="Times New Roman"/>
          <w:sz w:val="24"/>
          <w:szCs w:val="32"/>
        </w:rPr>
        <w:t>aEGFR, anti-epidermal growth factor receptor; BEV, bevacizumab;</w:t>
      </w:r>
      <w:r w:rsidR="001E50BF">
        <w:rPr>
          <w:rFonts w:ascii="Times New Roman" w:hAnsi="Times New Roman" w:cs="Times New Roman"/>
          <w:sz w:val="24"/>
          <w:szCs w:val="32"/>
        </w:rPr>
        <w:t xml:space="preserve"> </w:t>
      </w:r>
      <w:r w:rsidRPr="00512F5E">
        <w:rPr>
          <w:rFonts w:ascii="Times New Roman" w:hAnsi="Times New Roman" w:cs="Times New Roman"/>
          <w:sz w:val="24"/>
          <w:szCs w:val="32"/>
        </w:rPr>
        <w:t xml:space="preserve">CR, complete response; PR, partial response; SD, stable disease; PD, progressive disease; NE, not evaluable; </w:t>
      </w:r>
      <w:bookmarkStart w:id="0" w:name="_Hlk137580773"/>
      <w:r w:rsidRPr="00512F5E">
        <w:rPr>
          <w:rFonts w:ascii="Times New Roman" w:hAnsi="Times New Roman" w:cs="Times New Roman"/>
          <w:sz w:val="24"/>
          <w:szCs w:val="32"/>
        </w:rPr>
        <w:t>RR, response rate; CI, confidence interval</w:t>
      </w:r>
      <w:bookmarkEnd w:id="0"/>
    </w:p>
    <w:p w14:paraId="78EC9D3F" w14:textId="77777777" w:rsidR="007528AE" w:rsidRDefault="00000000">
      <w:pPr>
        <w:widowControl/>
        <w:jc w:val="left"/>
        <w:rPr>
          <w:rFonts w:ascii="Times New Roman" w:eastAsia="游ゴシック" w:hAnsi="Times New Roman" w:cs="Times New Roman"/>
          <w:b/>
          <w:bCs/>
          <w:color w:val="000000"/>
          <w:kern w:val="24"/>
          <w:sz w:val="24"/>
        </w:rPr>
      </w:pPr>
      <w:r>
        <w:rPr>
          <w:rFonts w:ascii="Times New Roman" w:eastAsia="游ゴシック" w:hAnsi="Times New Roman" w:cs="Times New Roman"/>
          <w:b/>
          <w:bCs/>
          <w:color w:val="000000"/>
          <w:kern w:val="24"/>
        </w:rPr>
        <w:br w:type="page"/>
      </w:r>
    </w:p>
    <w:p w14:paraId="0FE0F6D2" w14:textId="77777777" w:rsidR="008B7407" w:rsidRDefault="008B7407" w:rsidP="007528AE">
      <w:pPr>
        <w:rPr>
          <w:ins w:id="1" w:author="Author" w:date="2023-02-03T08:02:00Z"/>
          <w:rFonts w:ascii="Times New Roman" w:eastAsia="游ゴシック" w:hAnsi="Times New Roman" w:cs="Times New Roman"/>
          <w:b/>
          <w:bCs/>
          <w:color w:val="000000"/>
          <w:kern w:val="24"/>
        </w:rPr>
        <w:sectPr w:rsidR="008B7407" w:rsidSect="00696523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0" w:h="16840"/>
          <w:pgMar w:top="720" w:right="720" w:bottom="720" w:left="720" w:header="851" w:footer="992" w:gutter="0"/>
          <w:cols w:space="425"/>
          <w:docGrid w:type="lines" w:linePitch="360"/>
        </w:sectPr>
      </w:pPr>
    </w:p>
    <w:p w14:paraId="76B0D51F" w14:textId="3E81337E" w:rsidR="007528AE" w:rsidRDefault="00000000" w:rsidP="007528AE">
      <w:pPr>
        <w:rPr>
          <w:rFonts w:ascii="Times New Roman" w:eastAsia="游ゴシック" w:hAnsi="Times New Roman" w:cs="Times New Roman"/>
          <w:b/>
          <w:bCs/>
          <w:color w:val="000000"/>
          <w:kern w:val="24"/>
        </w:rPr>
      </w:pPr>
      <w:r w:rsidRPr="00E91E27">
        <w:rPr>
          <w:rFonts w:ascii="Times New Roman" w:eastAsia="游ゴシック" w:hAnsi="Times New Roman" w:cs="Times New Roman"/>
          <w:b/>
          <w:bCs/>
          <w:color w:val="000000"/>
          <w:kern w:val="24"/>
        </w:rPr>
        <w:lastRenderedPageBreak/>
        <w:t xml:space="preserve">Table </w:t>
      </w:r>
      <w:r w:rsidR="00B9139B">
        <w:rPr>
          <w:rFonts w:ascii="Times New Roman" w:eastAsia="游ゴシック" w:hAnsi="Times New Roman" w:cs="Times New Roman"/>
          <w:b/>
          <w:bCs/>
          <w:color w:val="000000"/>
          <w:kern w:val="24"/>
        </w:rPr>
        <w:t>S</w:t>
      </w:r>
      <w:r w:rsidR="000775EC">
        <w:rPr>
          <w:rFonts w:ascii="Times New Roman" w:eastAsia="游ゴシック" w:hAnsi="Times New Roman" w:cs="Times New Roman"/>
          <w:b/>
          <w:bCs/>
          <w:color w:val="000000"/>
          <w:kern w:val="24"/>
        </w:rPr>
        <w:t>2</w:t>
      </w:r>
      <w:r w:rsidR="00DD486B">
        <w:rPr>
          <w:rFonts w:ascii="Times New Roman" w:eastAsia="游ゴシック" w:hAnsi="Times New Roman" w:cs="Times New Roman"/>
          <w:b/>
          <w:bCs/>
          <w:color w:val="000000"/>
          <w:kern w:val="24"/>
        </w:rPr>
        <w:t xml:space="preserve">. Response rate by each baseline plasma angiogenesis factor in </w:t>
      </w:r>
      <w:r w:rsidR="001E50BF">
        <w:rPr>
          <w:rFonts w:ascii="Times New Roman" w:eastAsia="游ゴシック" w:hAnsi="Times New Roman" w:cs="Times New Roman"/>
          <w:b/>
          <w:bCs/>
          <w:color w:val="000000"/>
          <w:kern w:val="24"/>
        </w:rPr>
        <w:t xml:space="preserve">the </w:t>
      </w:r>
      <w:r w:rsidR="00DD486B">
        <w:rPr>
          <w:rFonts w:ascii="Times New Roman" w:eastAsia="游ゴシック" w:hAnsi="Times New Roman" w:cs="Times New Roman"/>
          <w:b/>
          <w:bCs/>
          <w:color w:val="000000"/>
          <w:kern w:val="24"/>
        </w:rPr>
        <w:t>efficacy analysis set</w:t>
      </w:r>
    </w:p>
    <w:p w14:paraId="78ECF561" w14:textId="77777777" w:rsidR="007528AE" w:rsidRDefault="007528AE" w:rsidP="007528AE">
      <w:pPr>
        <w:rPr>
          <w:rFonts w:ascii="Times New Roman" w:eastAsia="游ゴシック" w:hAnsi="Times New Roman" w:cs="Times New Roman"/>
          <w:b/>
          <w:bCs/>
          <w:color w:val="000000"/>
          <w:kern w:val="24"/>
        </w:rPr>
      </w:pPr>
    </w:p>
    <w:tbl>
      <w:tblPr>
        <w:tblW w:w="15201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5"/>
        <w:gridCol w:w="948"/>
        <w:gridCol w:w="538"/>
        <w:gridCol w:w="1059"/>
        <w:gridCol w:w="1072"/>
        <w:gridCol w:w="1939"/>
        <w:gridCol w:w="991"/>
        <w:gridCol w:w="538"/>
        <w:gridCol w:w="1059"/>
        <w:gridCol w:w="1115"/>
        <w:gridCol w:w="1939"/>
        <w:gridCol w:w="989"/>
        <w:gridCol w:w="1449"/>
      </w:tblGrid>
      <w:tr w:rsidR="00285613" w14:paraId="709850EC" w14:textId="77777777" w:rsidTr="006E1F22">
        <w:trPr>
          <w:trHeight w:val="336"/>
        </w:trPr>
        <w:tc>
          <w:tcPr>
            <w:tcW w:w="15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8E7277" w14:textId="77777777" w:rsidR="007528AE" w:rsidRPr="006E1F22" w:rsidRDefault="007528AE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A0C2F" w14:textId="77777777" w:rsidR="007528AE" w:rsidRPr="006E1F22" w:rsidRDefault="007528AE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5599" w:type="dxa"/>
            <w:gridSpan w:val="5"/>
            <w:tcBorders>
              <w:top w:val="single" w:sz="8" w:space="0" w:color="000000"/>
              <w:left w:val="nil"/>
              <w:bottom w:val="single" w:sz="4" w:space="0" w:color="BFBFBF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422F74" w14:textId="77777777" w:rsidR="007528AE" w:rsidRPr="006E1F22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Below median</w:t>
            </w:r>
          </w:p>
        </w:tc>
        <w:tc>
          <w:tcPr>
            <w:tcW w:w="5640" w:type="dxa"/>
            <w:gridSpan w:val="5"/>
            <w:tcBorders>
              <w:top w:val="single" w:sz="8" w:space="0" w:color="000000"/>
              <w:left w:val="dashSmallGap" w:sz="4" w:space="0" w:color="7F7F7F"/>
              <w:bottom w:val="single" w:sz="4" w:space="0" w:color="BFBFBF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2360CF" w14:textId="77777777" w:rsidR="007528AE" w:rsidRPr="006E1F22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Above median</w:t>
            </w:r>
          </w:p>
        </w:tc>
        <w:tc>
          <w:tcPr>
            <w:tcW w:w="1449" w:type="dxa"/>
            <w:tcBorders>
              <w:top w:val="single" w:sz="8" w:space="0" w:color="000000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45E614" w14:textId="77777777" w:rsidR="007528AE" w:rsidRPr="006E1F22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Interaction p</w:t>
            </w:r>
          </w:p>
        </w:tc>
      </w:tr>
      <w:tr w:rsidR="00285613" w14:paraId="04D9065B" w14:textId="77777777" w:rsidTr="006E1F22">
        <w:trPr>
          <w:trHeight w:val="528"/>
        </w:trPr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656EC3" w14:textId="77777777" w:rsidR="007528AE" w:rsidRPr="006E1F22" w:rsidRDefault="007528AE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570096" w14:textId="77777777" w:rsidR="007528AE" w:rsidRPr="006E1F22" w:rsidRDefault="007528AE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single" w:sz="4" w:space="0" w:color="BFBFB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BE5ADB" w14:textId="77777777" w:rsidR="007528AE" w:rsidRPr="006E1F22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N</w:t>
            </w:r>
          </w:p>
        </w:tc>
        <w:tc>
          <w:tcPr>
            <w:tcW w:w="1059" w:type="dxa"/>
            <w:tcBorders>
              <w:top w:val="single" w:sz="4" w:space="0" w:color="BFBFB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B0274E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RR (%)</w:t>
            </w:r>
          </w:p>
        </w:tc>
        <w:tc>
          <w:tcPr>
            <w:tcW w:w="1072" w:type="dxa"/>
            <w:tcBorders>
              <w:top w:val="single" w:sz="4" w:space="0" w:color="BFBFB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E0811A" w14:textId="7F3E1C04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95%</w:t>
            </w:r>
            <w:r w:rsidR="008B7407"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CI</w:t>
            </w:r>
          </w:p>
        </w:tc>
        <w:tc>
          <w:tcPr>
            <w:tcW w:w="1939" w:type="dxa"/>
            <w:tcBorders>
              <w:top w:val="single" w:sz="4" w:space="0" w:color="BFBFB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C58AE6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Odds rate</w:t>
            </w:r>
          </w:p>
          <w:p w14:paraId="456E8C32" w14:textId="36181B58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(95%</w:t>
            </w:r>
            <w:r w:rsidR="008B7407"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CI)</w:t>
            </w:r>
          </w:p>
        </w:tc>
        <w:tc>
          <w:tcPr>
            <w:tcW w:w="990" w:type="dxa"/>
            <w:tcBorders>
              <w:top w:val="single" w:sz="4" w:space="0" w:color="BFBFBF"/>
              <w:left w:val="nil"/>
              <w:bottom w:val="single" w:sz="8" w:space="0" w:color="000000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05308F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p-value</w:t>
            </w:r>
          </w:p>
        </w:tc>
        <w:tc>
          <w:tcPr>
            <w:tcW w:w="538" w:type="dxa"/>
            <w:tcBorders>
              <w:top w:val="single" w:sz="4" w:space="0" w:color="BFBFBF"/>
              <w:left w:val="dashSmallGap" w:sz="4" w:space="0" w:color="7F7F7F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24A1FD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N</w:t>
            </w:r>
          </w:p>
        </w:tc>
        <w:tc>
          <w:tcPr>
            <w:tcW w:w="1059" w:type="dxa"/>
            <w:tcBorders>
              <w:top w:val="single" w:sz="4" w:space="0" w:color="BFBFB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6717B1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RR (%)</w:t>
            </w:r>
          </w:p>
        </w:tc>
        <w:tc>
          <w:tcPr>
            <w:tcW w:w="1115" w:type="dxa"/>
            <w:tcBorders>
              <w:top w:val="single" w:sz="4" w:space="0" w:color="BFBFB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049E4A" w14:textId="232966C4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95%</w:t>
            </w:r>
            <w:r w:rsidR="008B7407"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CI</w:t>
            </w:r>
          </w:p>
        </w:tc>
        <w:tc>
          <w:tcPr>
            <w:tcW w:w="1939" w:type="dxa"/>
            <w:tcBorders>
              <w:top w:val="single" w:sz="4" w:space="0" w:color="BFBFB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39778A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Odds rate</w:t>
            </w:r>
          </w:p>
          <w:p w14:paraId="44ABD03C" w14:textId="15A56244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(95%</w:t>
            </w:r>
            <w:r w:rsidR="008B7407"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CI)</w:t>
            </w:r>
          </w:p>
        </w:tc>
        <w:tc>
          <w:tcPr>
            <w:tcW w:w="989" w:type="dxa"/>
            <w:tcBorders>
              <w:top w:val="single" w:sz="4" w:space="0" w:color="BFBFBF"/>
              <w:left w:val="nil"/>
              <w:bottom w:val="single" w:sz="8" w:space="0" w:color="000000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60653E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p-value</w:t>
            </w:r>
          </w:p>
        </w:tc>
        <w:tc>
          <w:tcPr>
            <w:tcW w:w="1449" w:type="dxa"/>
            <w:tcBorders>
              <w:top w:val="nil"/>
              <w:left w:val="dashSmallGap" w:sz="4" w:space="0" w:color="7F7F7F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18AE07" w14:textId="77777777" w:rsidR="007528AE" w:rsidRPr="006E1F22" w:rsidRDefault="007528AE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</w:tr>
      <w:tr w:rsidR="00285613" w14:paraId="5E50214F" w14:textId="77777777" w:rsidTr="006E1F22">
        <w:trPr>
          <w:trHeight w:val="528"/>
        </w:trPr>
        <w:tc>
          <w:tcPr>
            <w:tcW w:w="15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D5934C" w14:textId="77777777" w:rsidR="007528AE" w:rsidRPr="006E1F22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Angiopoietin-2</w:t>
            </w:r>
          </w:p>
        </w:tc>
        <w:tc>
          <w:tcPr>
            <w:tcW w:w="9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8093F6" w14:textId="77777777" w:rsidR="007528AE" w:rsidRPr="006E1F22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aEGFR</w:t>
            </w:r>
          </w:p>
          <w:p w14:paraId="3FB93DE7" w14:textId="77777777" w:rsidR="007528AE" w:rsidRPr="006E1F22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BEV</w:t>
            </w:r>
          </w:p>
        </w:tc>
        <w:tc>
          <w:tcPr>
            <w:tcW w:w="5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889239" w14:textId="77777777" w:rsidR="007528AE" w:rsidRPr="006E1F22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7</w:t>
            </w:r>
          </w:p>
          <w:p w14:paraId="525E5D3D" w14:textId="77777777" w:rsidR="007528AE" w:rsidRPr="006E1F22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10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2BC069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6.6</w:t>
            </w:r>
          </w:p>
          <w:p w14:paraId="6E81280D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3.3</w:t>
            </w:r>
          </w:p>
        </w:tc>
        <w:tc>
          <w:tcPr>
            <w:tcW w:w="10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EA657E" w14:textId="322E3B8E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4.5</w:t>
            </w:r>
            <w:r w:rsidR="008B7407" w:rsidRPr="006E1F2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88.7</w:t>
            </w:r>
          </w:p>
          <w:p w14:paraId="1A448CD6" w14:textId="760E4AA5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8.1</w:t>
            </w:r>
            <w:r w:rsidR="008B7407" w:rsidRPr="006E1F2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8.6</w:t>
            </w:r>
          </w:p>
        </w:tc>
        <w:tc>
          <w:tcPr>
            <w:tcW w:w="19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DB9D2C" w14:textId="1CD7E421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349 (0.103</w:t>
            </w:r>
            <w:r w:rsidR="008B7407" w:rsidRPr="006E1F2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181)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297A00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108</w:t>
            </w:r>
          </w:p>
        </w:tc>
        <w:tc>
          <w:tcPr>
            <w:tcW w:w="538" w:type="dxa"/>
            <w:tcBorders>
              <w:top w:val="single" w:sz="8" w:space="0" w:color="000000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3A23C0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0</w:t>
            </w:r>
          </w:p>
          <w:p w14:paraId="597A36BE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6</w:t>
            </w:r>
          </w:p>
        </w:tc>
        <w:tc>
          <w:tcPr>
            <w:tcW w:w="10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93077E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2.0</w:t>
            </w:r>
          </w:p>
          <w:p w14:paraId="639338E6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3.8</w:t>
            </w:r>
          </w:p>
        </w:tc>
        <w:tc>
          <w:tcPr>
            <w:tcW w:w="11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FABE60" w14:textId="2448F8CA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9.6</w:t>
            </w:r>
            <w:r w:rsidR="008B7407" w:rsidRPr="006E1F2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84.4</w:t>
            </w:r>
          </w:p>
          <w:p w14:paraId="2B663527" w14:textId="5BAD3859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9.4</w:t>
            </w:r>
            <w:r w:rsidR="008B7407" w:rsidRPr="006E1F2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8.1</w:t>
            </w:r>
          </w:p>
        </w:tc>
        <w:tc>
          <w:tcPr>
            <w:tcW w:w="19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11EF90" w14:textId="23F040C1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302 (0.094</w:t>
            </w:r>
            <w:r w:rsidR="008B7407" w:rsidRPr="006E1F2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969)</w:t>
            </w:r>
          </w:p>
        </w:tc>
        <w:tc>
          <w:tcPr>
            <w:tcW w:w="989" w:type="dxa"/>
            <w:tcBorders>
              <w:top w:val="single" w:sz="8" w:space="0" w:color="000000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202B59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068</w:t>
            </w:r>
          </w:p>
        </w:tc>
        <w:tc>
          <w:tcPr>
            <w:tcW w:w="1449" w:type="dxa"/>
            <w:tcBorders>
              <w:top w:val="single" w:sz="8" w:space="0" w:color="000000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2BCC79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120</w:t>
            </w:r>
          </w:p>
        </w:tc>
      </w:tr>
      <w:tr w:rsidR="00285613" w14:paraId="77AEAFAA" w14:textId="77777777" w:rsidTr="006E1F22">
        <w:trPr>
          <w:trHeight w:val="528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1ACE5B" w14:textId="77777777" w:rsidR="007528AE" w:rsidRPr="006E1F22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HGF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6B6028" w14:textId="77777777" w:rsidR="007528AE" w:rsidRPr="006E1F22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aEGFR</w:t>
            </w:r>
          </w:p>
          <w:p w14:paraId="1054DC57" w14:textId="77777777" w:rsidR="007528AE" w:rsidRPr="006E1F22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BEV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95A82F" w14:textId="77777777" w:rsidR="007528AE" w:rsidRPr="006E1F22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8</w:t>
            </w:r>
          </w:p>
          <w:p w14:paraId="6261DDDA" w14:textId="77777777" w:rsidR="007528AE" w:rsidRPr="006E1F22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88D8AC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8.8</w:t>
            </w:r>
          </w:p>
          <w:p w14:paraId="1FED2E94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3.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20B36A" w14:textId="2AD147C9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5.6</w:t>
            </w:r>
            <w:r w:rsidR="008B7407" w:rsidRPr="006E1F2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81.9</w:t>
            </w:r>
          </w:p>
          <w:p w14:paraId="268FC692" w14:textId="7D494199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8.1</w:t>
            </w:r>
            <w:r w:rsidR="008B7407" w:rsidRPr="006E1F2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8.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C19971" w14:textId="7E864538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519 (0.159</w:t>
            </w:r>
            <w:r w:rsidR="008B7407" w:rsidRPr="006E1F2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69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286C0D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355</w:t>
            </w:r>
          </w:p>
        </w:tc>
        <w:tc>
          <w:tcPr>
            <w:tcW w:w="538" w:type="dxa"/>
            <w:tcBorders>
              <w:top w:val="nil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C60D0F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9</w:t>
            </w:r>
          </w:p>
          <w:p w14:paraId="7FEFC639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946761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9.6</w:t>
            </w:r>
          </w:p>
          <w:p w14:paraId="544EB2A7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3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289645" w14:textId="7306BD2B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8.3</w:t>
            </w:r>
            <w:r w:rsidR="008B7407" w:rsidRPr="006E1F2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90.9</w:t>
            </w:r>
          </w:p>
          <w:p w14:paraId="3219BA98" w14:textId="6F51ECA8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9.4</w:t>
            </w:r>
            <w:r w:rsidR="008B7407" w:rsidRPr="006E1F2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8.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1837C8" w14:textId="7CB74B81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199 (0.060</w:t>
            </w:r>
            <w:r w:rsidR="008B7407" w:rsidRPr="006E1F2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66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20AFF9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011</w:t>
            </w:r>
          </w:p>
        </w:tc>
        <w:tc>
          <w:tcPr>
            <w:tcW w:w="1449" w:type="dxa"/>
            <w:tcBorders>
              <w:top w:val="nil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0BC5C3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576</w:t>
            </w:r>
          </w:p>
        </w:tc>
      </w:tr>
      <w:tr w:rsidR="00285613" w14:paraId="76FA3EEC" w14:textId="77777777" w:rsidTr="006E1F22">
        <w:trPr>
          <w:trHeight w:val="528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960745" w14:textId="77777777" w:rsidR="007528AE" w:rsidRPr="006E1F22" w:rsidRDefault="00000000" w:rsidP="00BD0AC4">
            <w:pPr>
              <w:rPr>
                <w:rFonts w:ascii="Times New Roman" w:eastAsia="游ゴシック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b/>
                <w:color w:val="000000"/>
                <w:kern w:val="24"/>
                <w:sz w:val="18"/>
                <w:szCs w:val="18"/>
              </w:rPr>
              <w:t>IL-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A194F2" w14:textId="77777777" w:rsidR="007528AE" w:rsidRPr="006E1F22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aEGFR</w:t>
            </w:r>
          </w:p>
          <w:p w14:paraId="2ADBC834" w14:textId="77777777" w:rsidR="007528AE" w:rsidRPr="006E1F22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BEV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9C46E3" w14:textId="77777777" w:rsidR="007528AE" w:rsidRPr="006E1F22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3</w:t>
            </w:r>
          </w:p>
          <w:p w14:paraId="22583DB2" w14:textId="77777777" w:rsidR="007528AE" w:rsidRPr="006E1F22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43973A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2.8</w:t>
            </w:r>
          </w:p>
          <w:p w14:paraId="720D636F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2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AC9197" w14:textId="10524FEB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8.3</w:t>
            </w:r>
            <w:r w:rsidR="008B7407" w:rsidRPr="006E1F2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7.2</w:t>
            </w:r>
          </w:p>
          <w:p w14:paraId="2559EF80" w14:textId="13FE775C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9.9</w:t>
            </w:r>
            <w:r w:rsidR="008B7407" w:rsidRPr="006E1F2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4.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45CA56" w14:textId="6CA23E51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431 (0.143</w:t>
            </w:r>
            <w:r w:rsidR="008B7407" w:rsidRPr="006E1F2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29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6FE7A2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169</w:t>
            </w:r>
          </w:p>
        </w:tc>
        <w:tc>
          <w:tcPr>
            <w:tcW w:w="538" w:type="dxa"/>
            <w:tcBorders>
              <w:top w:val="nil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161A00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4</w:t>
            </w:r>
          </w:p>
          <w:p w14:paraId="78F05E45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5D68F7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83.3</w:t>
            </w:r>
          </w:p>
          <w:p w14:paraId="729094C8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8.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A8C0AE" w14:textId="218F0AB2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3.4</w:t>
            </w:r>
            <w:r w:rsidR="008B7407" w:rsidRPr="006E1F2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93.3</w:t>
            </w:r>
          </w:p>
          <w:p w14:paraId="77F4AF25" w14:textId="07CE0B2B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0.4</w:t>
            </w:r>
            <w:r w:rsidR="008B7407" w:rsidRPr="006E1F2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86.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F019C7" w14:textId="6574BE6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280 (0.072</w:t>
            </w:r>
            <w:r w:rsidR="008B7407" w:rsidRPr="006E1F2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083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199A2C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111</w:t>
            </w:r>
          </w:p>
        </w:tc>
        <w:tc>
          <w:tcPr>
            <w:tcW w:w="1449" w:type="dxa"/>
            <w:tcBorders>
              <w:top w:val="nil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3C4A45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b/>
                <w:color w:val="000000"/>
                <w:kern w:val="24"/>
                <w:sz w:val="18"/>
                <w:szCs w:val="18"/>
              </w:rPr>
              <w:t>0.086</w:t>
            </w:r>
          </w:p>
        </w:tc>
      </w:tr>
      <w:tr w:rsidR="00285613" w14:paraId="187F85BD" w14:textId="77777777" w:rsidTr="006E1F22">
        <w:trPr>
          <w:trHeight w:val="528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4CE415" w14:textId="77777777" w:rsidR="007528AE" w:rsidRPr="006E1F22" w:rsidRDefault="00000000" w:rsidP="00BD0AC4">
            <w:pPr>
              <w:rPr>
                <w:rFonts w:ascii="Times New Roman" w:eastAsia="游ゴシック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b/>
                <w:color w:val="000000"/>
                <w:kern w:val="24"/>
                <w:sz w:val="18"/>
                <w:szCs w:val="18"/>
              </w:rPr>
              <w:t>PlGF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D6FFAE" w14:textId="77777777" w:rsidR="007528AE" w:rsidRPr="006E1F22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aEGFR</w:t>
            </w:r>
          </w:p>
          <w:p w14:paraId="741B6809" w14:textId="77777777" w:rsidR="007528AE" w:rsidRPr="006E1F22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BEV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731974" w14:textId="77777777" w:rsidR="007528AE" w:rsidRPr="006E1F22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1</w:t>
            </w:r>
          </w:p>
          <w:p w14:paraId="0CA45E78" w14:textId="77777777" w:rsidR="007528AE" w:rsidRPr="006E1F22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C8E794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8.4</w:t>
            </w:r>
          </w:p>
          <w:p w14:paraId="6E68E544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8.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304D00" w14:textId="713C23C5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7.1</w:t>
            </w:r>
            <w:r w:rsidR="008B7407" w:rsidRPr="006E1F2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89.7</w:t>
            </w:r>
          </w:p>
          <w:p w14:paraId="5D06D709" w14:textId="15129596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0.4</w:t>
            </w:r>
            <w:r w:rsidR="008B7407" w:rsidRPr="006E1F2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86.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744C88" w14:textId="67CEE2FB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385 (0.102</w:t>
            </w:r>
            <w:r w:rsidR="008B7407" w:rsidRPr="006E1F2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45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A8FC90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162</w:t>
            </w:r>
          </w:p>
        </w:tc>
        <w:tc>
          <w:tcPr>
            <w:tcW w:w="538" w:type="dxa"/>
            <w:tcBorders>
              <w:top w:val="nil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DDD28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6</w:t>
            </w:r>
          </w:p>
          <w:p w14:paraId="334A0DE4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03ACCF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9.6</w:t>
            </w:r>
          </w:p>
          <w:p w14:paraId="170957E5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2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7DA5BC" w14:textId="2F8A895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6.3</w:t>
            </w:r>
            <w:r w:rsidR="008B7407" w:rsidRPr="006E1F2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82.9</w:t>
            </w:r>
          </w:p>
          <w:p w14:paraId="5B4C0A51" w14:textId="5EB0617D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9.9</w:t>
            </w:r>
            <w:r w:rsidR="008B7407" w:rsidRPr="006E1F2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4.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34AA48" w14:textId="0FA21BE0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318 (0.105</w:t>
            </w:r>
            <w:r w:rsidR="008B7407" w:rsidRPr="006E1F2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96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75525C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052</w:t>
            </w:r>
          </w:p>
        </w:tc>
        <w:tc>
          <w:tcPr>
            <w:tcW w:w="1449" w:type="dxa"/>
            <w:tcBorders>
              <w:top w:val="nil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E59B32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b/>
                <w:color w:val="000000"/>
                <w:kern w:val="24"/>
                <w:sz w:val="18"/>
                <w:szCs w:val="18"/>
              </w:rPr>
              <w:t>0.019</w:t>
            </w:r>
          </w:p>
        </w:tc>
      </w:tr>
      <w:tr w:rsidR="00285613" w14:paraId="1852F125" w14:textId="77777777" w:rsidTr="006E1F22">
        <w:trPr>
          <w:trHeight w:val="528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3A5C74" w14:textId="77777777" w:rsidR="007528AE" w:rsidRPr="006E1F22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VEGF-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F9C235" w14:textId="77777777" w:rsidR="007528AE" w:rsidRPr="006E1F22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aEGFR</w:t>
            </w:r>
          </w:p>
          <w:p w14:paraId="049C2CAC" w14:textId="77777777" w:rsidR="007528AE" w:rsidRPr="006E1F22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BEV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6A658C" w14:textId="77777777" w:rsidR="007528AE" w:rsidRPr="006E1F22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5</w:t>
            </w:r>
          </w:p>
          <w:p w14:paraId="6AC6AC5C" w14:textId="77777777" w:rsidR="007528AE" w:rsidRPr="006E1F22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CF330A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5.6</w:t>
            </w:r>
          </w:p>
          <w:p w14:paraId="41E5FCF2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7.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25A27D" w14:textId="4351CEF2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3.0</w:t>
            </w:r>
            <w:r w:rsidR="008B7407" w:rsidRPr="006E1F2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88.1</w:t>
            </w:r>
          </w:p>
          <w:p w14:paraId="51D74F54" w14:textId="114A18CE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3.3</w:t>
            </w:r>
            <w:r w:rsidR="008B7407" w:rsidRPr="006E1F2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0.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0B3304" w14:textId="3F0270C0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288 (0.089</w:t>
            </w:r>
            <w:r w:rsidR="008B7407" w:rsidRPr="006E1F2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92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B0F0B3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065</w:t>
            </w:r>
          </w:p>
        </w:tc>
        <w:tc>
          <w:tcPr>
            <w:tcW w:w="538" w:type="dxa"/>
            <w:tcBorders>
              <w:top w:val="nil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0EF178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2</w:t>
            </w:r>
          </w:p>
          <w:p w14:paraId="1F527EC2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D59D30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3.1</w:t>
            </w:r>
          </w:p>
          <w:p w14:paraId="2FFC0392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0.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21B64D" w14:textId="552DF16E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1.0</w:t>
            </w:r>
            <w:r w:rsidR="008B7407" w:rsidRPr="006E1F2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85.1</w:t>
            </w:r>
          </w:p>
          <w:p w14:paraId="125BA601" w14:textId="5D779576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3.9</w:t>
            </w:r>
            <w:r w:rsidR="008B7407" w:rsidRPr="006E1F2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6.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FC3BEB" w14:textId="71C24195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368 (0.109</w:t>
            </w:r>
            <w:r w:rsidR="008B7407" w:rsidRPr="006E1F2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24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93921E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117</w:t>
            </w:r>
          </w:p>
        </w:tc>
        <w:tc>
          <w:tcPr>
            <w:tcW w:w="1449" w:type="dxa"/>
            <w:tcBorders>
              <w:top w:val="nil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596A62" w14:textId="77777777" w:rsidR="007528AE" w:rsidRPr="006E1F22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1F22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505</w:t>
            </w:r>
          </w:p>
        </w:tc>
      </w:tr>
      <w:tr w:rsidR="00285613" w14:paraId="77DFD4C9" w14:textId="77777777" w:rsidTr="006E1F22">
        <w:trPr>
          <w:trHeight w:val="528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F9CD1E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VEGF-D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3EC5F9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aEGFR</w:t>
            </w:r>
          </w:p>
          <w:p w14:paraId="653DC5A2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BEV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3D270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4</w:t>
            </w:r>
          </w:p>
          <w:p w14:paraId="123CCC76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7C8011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9.5</w:t>
            </w:r>
          </w:p>
          <w:p w14:paraId="6049E4AA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2.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63B75" w14:textId="0ABC9133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7.6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91.5</w:t>
            </w:r>
          </w:p>
          <w:p w14:paraId="6EB3A7FB" w14:textId="676D19D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0.2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5.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403606" w14:textId="169922B9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286 (0.089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9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658F79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038</w:t>
            </w:r>
          </w:p>
        </w:tc>
        <w:tc>
          <w:tcPr>
            <w:tcW w:w="538" w:type="dxa"/>
            <w:tcBorders>
              <w:top w:val="nil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3DE236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3</w:t>
            </w:r>
          </w:p>
          <w:p w14:paraId="031BEF83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C0296A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9.8</w:t>
            </w:r>
          </w:p>
          <w:p w14:paraId="2401A386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1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EB1841" w14:textId="04A0F3A8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7.5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82.2</w:t>
            </w:r>
          </w:p>
          <w:p w14:paraId="6F0E67E0" w14:textId="5204A59A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3.8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9.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B3FCBB" w14:textId="433D59E0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309 (0.085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12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F34B42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095</w:t>
            </w:r>
          </w:p>
        </w:tc>
        <w:tc>
          <w:tcPr>
            <w:tcW w:w="1449" w:type="dxa"/>
            <w:tcBorders>
              <w:top w:val="nil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9AD4BB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125</w:t>
            </w:r>
          </w:p>
        </w:tc>
      </w:tr>
      <w:tr w:rsidR="00285613" w14:paraId="66896C81" w14:textId="77777777" w:rsidTr="006E1F22">
        <w:trPr>
          <w:trHeight w:val="528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F30E77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OPN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7ED75A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aEGFR</w:t>
            </w:r>
          </w:p>
          <w:p w14:paraId="081875A9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BEV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667F54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2</w:t>
            </w:r>
          </w:p>
          <w:p w14:paraId="502F966D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AAB66D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6.2</w:t>
            </w:r>
          </w:p>
          <w:p w14:paraId="4C2563D7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0.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740CB1" w14:textId="3BEE59E1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3.3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89.1</w:t>
            </w:r>
          </w:p>
          <w:p w14:paraId="6C17B71E" w14:textId="0FE5F982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8.1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1.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D8EB6A" w14:textId="1E004936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313 (0.101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96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CC228A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048</w:t>
            </w:r>
          </w:p>
        </w:tc>
        <w:tc>
          <w:tcPr>
            <w:tcW w:w="538" w:type="dxa"/>
            <w:tcBorders>
              <w:top w:val="nil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55EA96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5</w:t>
            </w:r>
          </w:p>
          <w:p w14:paraId="15157069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861F8B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2.7</w:t>
            </w:r>
          </w:p>
          <w:p w14:paraId="1E750891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5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D659E7" w14:textId="7E42CCF3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1.0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84.5</w:t>
            </w:r>
          </w:p>
          <w:p w14:paraId="5C43A15F" w14:textId="08A220CB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6.0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4.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92AB08" w14:textId="3C60BC2B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313 (0.083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178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B80C7F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090</w:t>
            </w:r>
          </w:p>
        </w:tc>
        <w:tc>
          <w:tcPr>
            <w:tcW w:w="1449" w:type="dxa"/>
            <w:tcBorders>
              <w:top w:val="nil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C465FE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491</w:t>
            </w:r>
          </w:p>
        </w:tc>
      </w:tr>
      <w:tr w:rsidR="00285613" w14:paraId="37019ED5" w14:textId="77777777" w:rsidTr="006E1F22">
        <w:trPr>
          <w:trHeight w:val="528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1489A6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b/>
                <w:color w:val="000000"/>
                <w:kern w:val="24"/>
                <w:sz w:val="18"/>
                <w:szCs w:val="18"/>
              </w:rPr>
              <w:t>sNeuropillin-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F18EA7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aEGFR</w:t>
            </w:r>
          </w:p>
          <w:p w14:paraId="0CFA8559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BEV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DA514C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8</w:t>
            </w:r>
          </w:p>
          <w:p w14:paraId="2F6D794C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D3244B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9.2</w:t>
            </w:r>
          </w:p>
          <w:p w14:paraId="602406E5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3.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295B20" w14:textId="17E0B5E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7.7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90.7</w:t>
            </w:r>
          </w:p>
          <w:p w14:paraId="0A99D5F6" w14:textId="44CAEEEF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8.1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8.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B1F118" w14:textId="705CCDD5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301 (0.088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02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7AFE70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092</w:t>
            </w:r>
          </w:p>
        </w:tc>
        <w:tc>
          <w:tcPr>
            <w:tcW w:w="538" w:type="dxa"/>
            <w:tcBorders>
              <w:top w:val="nil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7FC490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9</w:t>
            </w:r>
          </w:p>
          <w:p w14:paraId="24A492CB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A03E5A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9.4</w:t>
            </w:r>
          </w:p>
          <w:p w14:paraId="1684DCE9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3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1BA4CD" w14:textId="68B015A6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6.5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82.3</w:t>
            </w:r>
          </w:p>
          <w:p w14:paraId="798DEAE4" w14:textId="345FA8D3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9.4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8.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79234B" w14:textId="3ADC6F26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343 (0.108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09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4BC565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080</w:t>
            </w:r>
          </w:p>
        </w:tc>
        <w:tc>
          <w:tcPr>
            <w:tcW w:w="1449" w:type="dxa"/>
            <w:tcBorders>
              <w:top w:val="nil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E082AA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b/>
                <w:color w:val="000000"/>
                <w:kern w:val="24"/>
                <w:sz w:val="18"/>
                <w:szCs w:val="18"/>
              </w:rPr>
              <w:t>0.057</w:t>
            </w:r>
          </w:p>
        </w:tc>
      </w:tr>
      <w:tr w:rsidR="00285613" w14:paraId="5D2470FD" w14:textId="77777777" w:rsidTr="006E1F22">
        <w:trPr>
          <w:trHeight w:val="528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371A82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b/>
                <w:color w:val="000000"/>
                <w:kern w:val="24"/>
                <w:sz w:val="18"/>
                <w:szCs w:val="18"/>
              </w:rPr>
              <w:lastRenderedPageBreak/>
              <w:t>sVEGFR-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00D1DB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aEGFR</w:t>
            </w:r>
          </w:p>
          <w:p w14:paraId="777F9639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BEV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B2F679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7</w:t>
            </w:r>
          </w:p>
          <w:p w14:paraId="10A68435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2AAFA8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83.0</w:t>
            </w:r>
          </w:p>
          <w:p w14:paraId="03A1A809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5.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B8193D" w14:textId="03E594E9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2.2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93.7</w:t>
            </w:r>
          </w:p>
          <w:p w14:paraId="10AD2D4D" w14:textId="578C4135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2.6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8.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AFAB6D" w14:textId="1197C6E4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256 (0.077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85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50673E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050</w:t>
            </w:r>
          </w:p>
        </w:tc>
        <w:tc>
          <w:tcPr>
            <w:tcW w:w="538" w:type="dxa"/>
            <w:tcBorders>
              <w:top w:val="nil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95658D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0</w:t>
            </w:r>
          </w:p>
          <w:p w14:paraId="5D65BC9F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01F6E8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6.0</w:t>
            </w:r>
          </w:p>
          <w:p w14:paraId="1D69DF46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8.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A754BA" w14:textId="2F5047C1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2.9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9.1</w:t>
            </w:r>
          </w:p>
          <w:p w14:paraId="0B6A2450" w14:textId="491811DD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2.0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4.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FFC225" w14:textId="2C830AAC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322 (0.091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13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C7C372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111</w:t>
            </w:r>
          </w:p>
        </w:tc>
        <w:tc>
          <w:tcPr>
            <w:tcW w:w="1449" w:type="dxa"/>
            <w:tcBorders>
              <w:top w:val="nil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A1BEE0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b/>
                <w:color w:val="000000"/>
                <w:kern w:val="24"/>
                <w:sz w:val="18"/>
                <w:szCs w:val="18"/>
              </w:rPr>
              <w:t>0.016</w:t>
            </w:r>
          </w:p>
        </w:tc>
      </w:tr>
      <w:tr w:rsidR="00285613" w14:paraId="041B8A09" w14:textId="77777777" w:rsidTr="006E1F22">
        <w:trPr>
          <w:trHeight w:val="528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0F7D0A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b/>
                <w:color w:val="000000"/>
                <w:kern w:val="24"/>
                <w:sz w:val="18"/>
                <w:szCs w:val="18"/>
              </w:rPr>
              <w:t>sVEGFR-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3CCE63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aEGFR</w:t>
            </w:r>
          </w:p>
          <w:p w14:paraId="7AC67910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BEV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1F577F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8</w:t>
            </w:r>
          </w:p>
          <w:p w14:paraId="6C6C6033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B38628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81.3</w:t>
            </w:r>
          </w:p>
          <w:p w14:paraId="462E694C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3.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8A6E5C" w14:textId="1FF08B89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0.2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92.3</w:t>
            </w:r>
          </w:p>
          <w:p w14:paraId="42B8B2E3" w14:textId="37C3EE61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8.1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8.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B384DB" w14:textId="217DE5CB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264 (0.076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9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FCAFF4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043</w:t>
            </w:r>
          </w:p>
        </w:tc>
        <w:tc>
          <w:tcPr>
            <w:tcW w:w="538" w:type="dxa"/>
            <w:tcBorders>
              <w:top w:val="nil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F72126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9</w:t>
            </w:r>
          </w:p>
          <w:p w14:paraId="4EBF6BDF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9A2547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7.3</w:t>
            </w:r>
          </w:p>
          <w:p w14:paraId="5494D169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3.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3280F5" w14:textId="3E7CE51E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4.2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80.5</w:t>
            </w:r>
          </w:p>
          <w:p w14:paraId="688A32B5" w14:textId="252959E6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9.4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8.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C845C3" w14:textId="7D4C23A6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377 (0.119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196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2914EB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139</w:t>
            </w:r>
          </w:p>
        </w:tc>
        <w:tc>
          <w:tcPr>
            <w:tcW w:w="1449" w:type="dxa"/>
            <w:tcBorders>
              <w:top w:val="nil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14555D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b/>
                <w:color w:val="000000"/>
                <w:kern w:val="24"/>
                <w:sz w:val="18"/>
                <w:szCs w:val="18"/>
              </w:rPr>
              <w:t>0.031</w:t>
            </w:r>
          </w:p>
        </w:tc>
      </w:tr>
      <w:tr w:rsidR="00285613" w14:paraId="72E50031" w14:textId="77777777" w:rsidTr="006E1F22">
        <w:trPr>
          <w:trHeight w:val="528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8B260E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b/>
                <w:color w:val="000000"/>
                <w:kern w:val="24"/>
                <w:sz w:val="18"/>
                <w:szCs w:val="18"/>
              </w:rPr>
              <w:t>sVEGFR-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3FC190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aEGFR</w:t>
            </w:r>
          </w:p>
          <w:p w14:paraId="10F156AB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BEV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96936F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6</w:t>
            </w:r>
          </w:p>
          <w:p w14:paraId="4CA2D916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6EF554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8.3</w:t>
            </w:r>
          </w:p>
          <w:p w14:paraId="21C64885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8.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D8E836" w14:textId="75EE7B7F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6.3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90.2</w:t>
            </w:r>
          </w:p>
          <w:p w14:paraId="72514DE9" w14:textId="1C705DDA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5.4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82.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26CBDF" w14:textId="213514A1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397 (0.120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3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67F6F6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199</w:t>
            </w:r>
          </w:p>
        </w:tc>
        <w:tc>
          <w:tcPr>
            <w:tcW w:w="538" w:type="dxa"/>
            <w:tcBorders>
              <w:top w:val="nil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7A2A1C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1</w:t>
            </w:r>
          </w:p>
          <w:p w14:paraId="03AE5FD9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9FBBFB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0.6</w:t>
            </w:r>
          </w:p>
          <w:p w14:paraId="31FB7635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5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F2A9EC" w14:textId="49678E6C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8.1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83.1</w:t>
            </w:r>
          </w:p>
          <w:p w14:paraId="766D6DF7" w14:textId="1B5137A8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0</w:t>
            </w:r>
            <w:r w:rsidR="00772711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.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0.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209583" w14:textId="25AEFCC0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231 (0.066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806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14BB4E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027</w:t>
            </w:r>
          </w:p>
        </w:tc>
        <w:tc>
          <w:tcPr>
            <w:tcW w:w="1449" w:type="dxa"/>
            <w:tcBorders>
              <w:top w:val="nil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62445A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b/>
                <w:color w:val="000000"/>
                <w:kern w:val="24"/>
                <w:sz w:val="18"/>
                <w:szCs w:val="18"/>
              </w:rPr>
              <w:t>0.034</w:t>
            </w:r>
          </w:p>
        </w:tc>
      </w:tr>
      <w:tr w:rsidR="00285613" w14:paraId="0D912F5F" w14:textId="77777777" w:rsidTr="006E1F22">
        <w:trPr>
          <w:trHeight w:val="528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455AED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TSP-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BE0B24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aEGFR</w:t>
            </w:r>
          </w:p>
          <w:p w14:paraId="3EBE4423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BEV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48C750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6</w:t>
            </w:r>
          </w:p>
          <w:p w14:paraId="1712FE50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B30A05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6.1</w:t>
            </w:r>
          </w:p>
          <w:p w14:paraId="45943C2E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2.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D58CCC" w14:textId="06661278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3.8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88.4</w:t>
            </w:r>
          </w:p>
          <w:p w14:paraId="35875104" w14:textId="4D3D4B1A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9.2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6.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3BD74E" w14:textId="2E94BDCB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354 (0.110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13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BF7E70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120</w:t>
            </w:r>
          </w:p>
        </w:tc>
        <w:tc>
          <w:tcPr>
            <w:tcW w:w="538" w:type="dxa"/>
            <w:tcBorders>
              <w:top w:val="nil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6263E1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1</w:t>
            </w:r>
          </w:p>
          <w:p w14:paraId="239E9CBC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EFA4A7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2.5</w:t>
            </w:r>
          </w:p>
          <w:p w14:paraId="028C51AB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2.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25CD09" w14:textId="392D88F4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0.3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84.8</w:t>
            </w:r>
          </w:p>
          <w:p w14:paraId="3137A9CA" w14:textId="2B8C138B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6.9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8.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797ADB" w14:textId="3C60ED00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284 (0.083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96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6B008C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056</w:t>
            </w:r>
          </w:p>
        </w:tc>
        <w:tc>
          <w:tcPr>
            <w:tcW w:w="1449" w:type="dxa"/>
            <w:tcBorders>
              <w:top w:val="nil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00BE4B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190</w:t>
            </w:r>
          </w:p>
        </w:tc>
      </w:tr>
      <w:tr w:rsidR="00285613" w14:paraId="7D734C7A" w14:textId="77777777" w:rsidTr="006E1F22">
        <w:trPr>
          <w:trHeight w:val="528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D3071D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sICAM-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C48E78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aEGFR</w:t>
            </w:r>
          </w:p>
          <w:p w14:paraId="1E9A6E82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BEV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8E2DB2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4</w:t>
            </w:r>
          </w:p>
          <w:p w14:paraId="5A7BCF8B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D5E515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0.5</w:t>
            </w:r>
          </w:p>
          <w:p w14:paraId="5AC22B72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0.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09A5EE" w14:textId="7924C584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7.0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83.9</w:t>
            </w:r>
          </w:p>
          <w:p w14:paraId="1B2F7C6C" w14:textId="0872CA94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6.9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3.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C4F05D" w14:textId="5F4232BE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419 (0.136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29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45CAF2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152</w:t>
            </w:r>
          </w:p>
        </w:tc>
        <w:tc>
          <w:tcPr>
            <w:tcW w:w="538" w:type="dxa"/>
            <w:tcBorders>
              <w:top w:val="nil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87715D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3</w:t>
            </w:r>
          </w:p>
          <w:p w14:paraId="6814F99D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B8ED8E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7.4</w:t>
            </w:r>
          </w:p>
          <w:p w14:paraId="5C7E1B2E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6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E58F32" w14:textId="5F81669F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6.1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88.6</w:t>
            </w:r>
          </w:p>
          <w:p w14:paraId="3DB3690D" w14:textId="60B4D4C9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9.1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3.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D1E32D" w14:textId="4BF26FB4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251 (0.071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89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050BD0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040</w:t>
            </w:r>
          </w:p>
        </w:tc>
        <w:tc>
          <w:tcPr>
            <w:tcW w:w="1449" w:type="dxa"/>
            <w:tcBorders>
              <w:top w:val="nil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A31BEE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843</w:t>
            </w:r>
          </w:p>
        </w:tc>
      </w:tr>
      <w:tr w:rsidR="00285613" w14:paraId="071062AB" w14:textId="77777777" w:rsidTr="006E1F22">
        <w:trPr>
          <w:trHeight w:val="528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49EE6A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sVCAM-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4C295A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aEGFR</w:t>
            </w:r>
          </w:p>
          <w:p w14:paraId="7ADB6185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BEV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392706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8</w:t>
            </w:r>
          </w:p>
          <w:p w14:paraId="249AE6D3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95F7BB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6.7</w:t>
            </w:r>
          </w:p>
          <w:p w14:paraId="454D9AEC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1.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3D2F58" w14:textId="275689DE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3.3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80.0</w:t>
            </w:r>
          </w:p>
          <w:p w14:paraId="3F4E141E" w14:textId="2E87C8EB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7.8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4.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6691E0" w14:textId="6FAE21F6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350 (0.112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09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F70316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087</w:t>
            </w:r>
          </w:p>
        </w:tc>
        <w:tc>
          <w:tcPr>
            <w:tcW w:w="538" w:type="dxa"/>
            <w:tcBorders>
              <w:top w:val="nil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3E2C20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9</w:t>
            </w:r>
          </w:p>
          <w:p w14:paraId="252F85E4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30537F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81.6</w:t>
            </w:r>
          </w:p>
          <w:p w14:paraId="77FFF68A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7.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A2104F" w14:textId="504D365C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0.8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92.5</w:t>
            </w:r>
          </w:p>
          <w:p w14:paraId="31586A10" w14:textId="1F51250E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31.2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83.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E9A69B" w14:textId="279900A4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300 (0.083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08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A94407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078</w:t>
            </w:r>
          </w:p>
        </w:tc>
        <w:tc>
          <w:tcPr>
            <w:tcW w:w="1449" w:type="dxa"/>
            <w:tcBorders>
              <w:top w:val="nil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A39176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307</w:t>
            </w:r>
          </w:p>
        </w:tc>
      </w:tr>
      <w:tr w:rsidR="00285613" w14:paraId="2AF0FE8D" w14:textId="77777777" w:rsidTr="006E1F22">
        <w:trPr>
          <w:trHeight w:val="528"/>
        </w:trPr>
        <w:tc>
          <w:tcPr>
            <w:tcW w:w="1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A5E4E8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TIMP-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4B6741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aEGFR</w:t>
            </w:r>
          </w:p>
          <w:p w14:paraId="0CC513B0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BEV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911010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3</w:t>
            </w:r>
          </w:p>
          <w:p w14:paraId="7B2240CD" w14:textId="77777777" w:rsidR="007528AE" w:rsidRPr="00D00728" w:rsidRDefault="00000000" w:rsidP="00BD0AC4">
            <w:pP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1CF693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2.1</w:t>
            </w:r>
          </w:p>
          <w:p w14:paraId="2E2C5A38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47.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8DD0B6" w14:textId="6CADB573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8.7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85.5</w:t>
            </w:r>
          </w:p>
          <w:p w14:paraId="398CC310" w14:textId="7598A5AE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4.9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9.8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241AD8" w14:textId="7874C275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348 (0.114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06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26CF19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085</w:t>
            </w:r>
          </w:p>
        </w:tc>
        <w:tc>
          <w:tcPr>
            <w:tcW w:w="538" w:type="dxa"/>
            <w:tcBorders>
              <w:top w:val="nil"/>
              <w:left w:val="dashSmallGap" w:sz="4" w:space="0" w:color="7F7F7F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E3CAE0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4</w:t>
            </w:r>
          </w:p>
          <w:p w14:paraId="48EAB037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771AB3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5.9</w:t>
            </w:r>
          </w:p>
          <w:p w14:paraId="6A48345E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50.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0DF75A" w14:textId="3B97A353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64.5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87.3</w:t>
            </w:r>
          </w:p>
          <w:p w14:paraId="05D7258B" w14:textId="5F38F7E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21.7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78.3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C80410" w14:textId="59E970FA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317 (0.087</w:t>
            </w:r>
            <w:r w:rsidR="008B7407" w:rsidRPr="00D0072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1.154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000000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50A6FC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089</w:t>
            </w:r>
          </w:p>
        </w:tc>
        <w:tc>
          <w:tcPr>
            <w:tcW w:w="1449" w:type="dxa"/>
            <w:tcBorders>
              <w:top w:val="nil"/>
              <w:left w:val="dashSmallGap" w:sz="4" w:space="0" w:color="7F7F7F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231533" w14:textId="77777777" w:rsidR="007528AE" w:rsidRPr="00D00728" w:rsidRDefault="00000000" w:rsidP="00BD0AC4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</w:pPr>
            <w:r w:rsidRPr="00D00728"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</w:rPr>
              <w:t>0.996</w:t>
            </w:r>
          </w:p>
        </w:tc>
      </w:tr>
    </w:tbl>
    <w:p w14:paraId="21F76792" w14:textId="77777777" w:rsidR="007528AE" w:rsidRDefault="007528AE" w:rsidP="007528AE">
      <w:pPr>
        <w:rPr>
          <w:rFonts w:ascii="Times New Roman" w:eastAsia="游ゴシック" w:hAnsi="Times New Roman" w:cs="Times New Roman"/>
          <w:b/>
          <w:bCs/>
          <w:color w:val="000000"/>
          <w:kern w:val="24"/>
        </w:rPr>
      </w:pPr>
    </w:p>
    <w:p w14:paraId="2B4D0FB3" w14:textId="7DA141C9" w:rsidR="007528AE" w:rsidRDefault="00000000" w:rsidP="007528AE">
      <w:pPr>
        <w:rPr>
          <w:rFonts w:ascii="Times New Roman" w:eastAsia="游ゴシック" w:hAnsi="Times New Roman" w:cs="Times New Roman"/>
          <w:color w:val="000000"/>
          <w:kern w:val="24"/>
          <w:szCs w:val="21"/>
        </w:rPr>
      </w:pPr>
      <w:r w:rsidRPr="00D14A39">
        <w:rPr>
          <w:rFonts w:ascii="Times New Roman" w:eastAsia="游ゴシック" w:hAnsi="Times New Roman" w:cs="Times New Roman"/>
          <w:color w:val="000000"/>
          <w:kern w:val="24"/>
          <w:szCs w:val="21"/>
        </w:rPr>
        <w:t xml:space="preserve">For </w:t>
      </w:r>
      <w:r w:rsidR="001E50BF">
        <w:rPr>
          <w:rFonts w:ascii="Times New Roman" w:eastAsia="游ゴシック" w:hAnsi="Times New Roman" w:cs="Times New Roman"/>
          <w:color w:val="000000"/>
          <w:kern w:val="24"/>
          <w:szCs w:val="21"/>
        </w:rPr>
        <w:t>i</w:t>
      </w:r>
      <w:r w:rsidR="001E50BF" w:rsidRPr="001E50BF">
        <w:rPr>
          <w:rFonts w:ascii="Times New Roman" w:eastAsia="游ゴシック" w:hAnsi="Times New Roman" w:cs="Times New Roman"/>
          <w:color w:val="000000"/>
          <w:kern w:val="24"/>
          <w:szCs w:val="21"/>
        </w:rPr>
        <w:t>nterferon</w:t>
      </w:r>
      <w:r w:rsidRPr="00D14A39">
        <w:rPr>
          <w:rFonts w:ascii="Times New Roman" w:eastAsia="游ゴシック" w:hAnsi="Times New Roman" w:cs="Times New Roman"/>
          <w:color w:val="000000"/>
          <w:kern w:val="24"/>
          <w:szCs w:val="21"/>
        </w:rPr>
        <w:t xml:space="preserve">-γ and IL-6, more than half of </w:t>
      </w:r>
      <w:r w:rsidR="00B25730">
        <w:rPr>
          <w:rFonts w:ascii="Times New Roman" w:eastAsia="游ゴシック" w:hAnsi="Times New Roman" w:cs="Times New Roman"/>
          <w:color w:val="000000"/>
          <w:kern w:val="24"/>
          <w:szCs w:val="21"/>
        </w:rPr>
        <w:t xml:space="preserve">the </w:t>
      </w:r>
      <w:r w:rsidRPr="00D14A39">
        <w:rPr>
          <w:rFonts w:ascii="Times New Roman" w:eastAsia="游ゴシック" w:hAnsi="Times New Roman" w:cs="Times New Roman"/>
          <w:color w:val="000000"/>
          <w:kern w:val="24"/>
          <w:szCs w:val="21"/>
        </w:rPr>
        <w:t>patients were below the lower detection limit (2.00 pg/mL)</w:t>
      </w:r>
      <w:r w:rsidR="00B25730">
        <w:rPr>
          <w:rFonts w:ascii="Times New Roman" w:eastAsia="游ゴシック" w:hAnsi="Times New Roman" w:cs="Times New Roman"/>
          <w:color w:val="000000"/>
          <w:kern w:val="24"/>
          <w:szCs w:val="21"/>
        </w:rPr>
        <w:t>,</w:t>
      </w:r>
      <w:r w:rsidRPr="00D14A39">
        <w:rPr>
          <w:rFonts w:ascii="Times New Roman" w:eastAsia="游ゴシック" w:hAnsi="Times New Roman" w:cs="Times New Roman"/>
          <w:color w:val="000000"/>
          <w:kern w:val="24"/>
          <w:szCs w:val="21"/>
        </w:rPr>
        <w:t xml:space="preserve"> and no analysis was performed.</w:t>
      </w:r>
    </w:p>
    <w:p w14:paraId="466020B1" w14:textId="331E943C" w:rsidR="007528AE" w:rsidRDefault="00000000" w:rsidP="007528AE">
      <w:pPr>
        <w:rPr>
          <w:rFonts w:ascii="Times New Roman" w:hAnsi="Times New Roman" w:cs="Times New Roman"/>
        </w:rPr>
      </w:pPr>
      <w:r w:rsidRPr="00DD61F9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</w:rPr>
        <w:t xml:space="preserve"> </w:t>
      </w:r>
      <w:r w:rsidR="001E50BF" w:rsidRPr="001E50BF">
        <w:rPr>
          <w:rFonts w:ascii="Times New Roman" w:hAnsi="Times New Roman" w:cs="Times New Roman"/>
        </w:rPr>
        <w:t>aEGFR, anti-epidermal growth factor receptor; BEV, bevacizumab;</w:t>
      </w:r>
      <w:r w:rsidR="001E50BF">
        <w:rPr>
          <w:rFonts w:ascii="Times New Roman" w:hAnsi="Times New Roman" w:cs="Times New Roman"/>
        </w:rPr>
        <w:t xml:space="preserve"> </w:t>
      </w:r>
      <w:r w:rsidR="001E50BF" w:rsidRPr="001E50BF">
        <w:rPr>
          <w:rFonts w:ascii="Times New Roman" w:hAnsi="Times New Roman" w:cs="Times New Roman"/>
        </w:rPr>
        <w:t>RR, response rate; CI, confidence interval</w:t>
      </w:r>
      <w:r w:rsidR="001E50BF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 w:hint="eastAsia"/>
        </w:rPr>
        <w:t>HGF</w:t>
      </w:r>
      <w:r w:rsidRPr="00DD61F9">
        <w:rPr>
          <w:rFonts w:ascii="Times New Roman" w:hAnsi="Times New Roman" w:cs="Times New Roman"/>
        </w:rPr>
        <w:t xml:space="preserve">, </w:t>
      </w:r>
      <w:r w:rsidRPr="00620A24">
        <w:rPr>
          <w:rFonts w:ascii="Times New Roman" w:hAnsi="Times New Roman" w:cs="Times New Roman"/>
        </w:rPr>
        <w:t>hepatocyte growth factor</w:t>
      </w:r>
      <w:r>
        <w:rPr>
          <w:rFonts w:ascii="Times New Roman" w:hAnsi="Times New Roman" w:cs="Times New Roman"/>
        </w:rPr>
        <w:t xml:space="preserve">; IL, interleukin; PlGF, placental growth factor; VEGF, </w:t>
      </w:r>
      <w:r w:rsidRPr="00620A24">
        <w:rPr>
          <w:rFonts w:ascii="Times New Roman" w:hAnsi="Times New Roman" w:cs="Times New Roman"/>
        </w:rPr>
        <w:t>vascular endothelial growth factor</w:t>
      </w:r>
      <w:r>
        <w:rPr>
          <w:rFonts w:ascii="Times New Roman" w:hAnsi="Times New Roman" w:cs="Times New Roman"/>
        </w:rPr>
        <w:t xml:space="preserve">; OPN, </w:t>
      </w:r>
      <w:r w:rsidRPr="00686CF9">
        <w:rPr>
          <w:rFonts w:ascii="Times New Roman" w:hAnsi="Times New Roman" w:cs="Times New Roman"/>
        </w:rPr>
        <w:t>osteopontin</w:t>
      </w:r>
      <w:r>
        <w:rPr>
          <w:rFonts w:ascii="Times New Roman" w:hAnsi="Times New Roman" w:cs="Times New Roman"/>
        </w:rPr>
        <w:t xml:space="preserve">; sVEGFR, </w:t>
      </w:r>
      <w:r w:rsidRPr="00686CF9">
        <w:rPr>
          <w:rFonts w:ascii="Times New Roman" w:hAnsi="Times New Roman" w:cs="Times New Roman"/>
        </w:rPr>
        <w:t>soluble vascular endothelial growth factor-receptor</w:t>
      </w:r>
      <w:r>
        <w:rPr>
          <w:rFonts w:ascii="Times New Roman" w:hAnsi="Times New Roman" w:cs="Times New Roman"/>
        </w:rPr>
        <w:t xml:space="preserve">; TSP-2, </w:t>
      </w:r>
      <w:r w:rsidRPr="00686CF9">
        <w:rPr>
          <w:rFonts w:ascii="Times New Roman" w:hAnsi="Times New Roman" w:cs="Times New Roman"/>
        </w:rPr>
        <w:t>thrombospondin-2</w:t>
      </w:r>
      <w:r>
        <w:rPr>
          <w:rFonts w:ascii="Times New Roman" w:hAnsi="Times New Roman" w:cs="Times New Roman"/>
        </w:rPr>
        <w:t xml:space="preserve">; sICAM-1, </w:t>
      </w:r>
      <w:r w:rsidRPr="00686CF9">
        <w:rPr>
          <w:rFonts w:ascii="Times New Roman" w:hAnsi="Times New Roman" w:cs="Times New Roman"/>
        </w:rPr>
        <w:t>soluble intercellular adhesion molecule-1</w:t>
      </w:r>
      <w:r>
        <w:rPr>
          <w:rFonts w:ascii="Times New Roman" w:hAnsi="Times New Roman" w:cs="Times New Roman"/>
        </w:rPr>
        <w:t xml:space="preserve">; sVCAM-1, </w:t>
      </w:r>
      <w:r w:rsidRPr="00686CF9">
        <w:rPr>
          <w:rFonts w:ascii="Times New Roman" w:hAnsi="Times New Roman" w:cs="Times New Roman"/>
        </w:rPr>
        <w:t>soluble vascular cell adhesion molecule-1</w:t>
      </w:r>
      <w:r>
        <w:rPr>
          <w:rFonts w:ascii="Times New Roman" w:hAnsi="Times New Roman" w:cs="Times New Roman"/>
        </w:rPr>
        <w:t xml:space="preserve">; TIMP-1, </w:t>
      </w:r>
      <w:r w:rsidRPr="00686CF9">
        <w:rPr>
          <w:rFonts w:ascii="Times New Roman" w:hAnsi="Times New Roman" w:cs="Times New Roman"/>
        </w:rPr>
        <w:t>tissue inhibitor of metalloproteinase-1</w:t>
      </w:r>
    </w:p>
    <w:p w14:paraId="44699F6B" w14:textId="77777777" w:rsidR="008B7407" w:rsidRDefault="008B7407">
      <w:pPr>
        <w:widowControl/>
        <w:jc w:val="left"/>
        <w:rPr>
          <w:ins w:id="2" w:author="Author" w:date="2023-02-03T08:02:00Z"/>
        </w:rPr>
        <w:sectPr w:rsidR="008B7407" w:rsidSect="006E1F22">
          <w:pgSz w:w="16840" w:h="11900" w:orient="landscape"/>
          <w:pgMar w:top="720" w:right="720" w:bottom="720" w:left="720" w:header="851" w:footer="992" w:gutter="0"/>
          <w:cols w:space="425"/>
          <w:docGrid w:type="linesAndChars" w:linePitch="360"/>
        </w:sectPr>
      </w:pPr>
    </w:p>
    <w:p w14:paraId="2EE230B3" w14:textId="223822F8" w:rsidR="000775EC" w:rsidRPr="00B9609A" w:rsidRDefault="00000000" w:rsidP="00B9609A">
      <w:pPr>
        <w:widowControl/>
        <w:jc w:val="left"/>
        <w:rPr>
          <w:rFonts w:ascii="Times New Roman" w:hAnsi="Times New Roman" w:cs="Times New Roman"/>
          <w:b/>
          <w:bCs/>
        </w:rPr>
      </w:pPr>
      <w:r w:rsidRPr="00B9609A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B9139B">
        <w:rPr>
          <w:rFonts w:ascii="Times New Roman" w:hAnsi="Times New Roman" w:cs="Times New Roman"/>
          <w:b/>
          <w:bCs/>
        </w:rPr>
        <w:t>S</w:t>
      </w:r>
      <w:r w:rsidRPr="00B9609A">
        <w:rPr>
          <w:rFonts w:ascii="Times New Roman" w:hAnsi="Times New Roman" w:cs="Times New Roman"/>
          <w:b/>
          <w:bCs/>
        </w:rPr>
        <w:t>3</w:t>
      </w:r>
      <w:r w:rsidR="00DD486B">
        <w:rPr>
          <w:rFonts w:ascii="Times New Roman" w:hAnsi="Times New Roman" w:cs="Times New Roman"/>
          <w:b/>
          <w:bCs/>
        </w:rPr>
        <w:t>. Baseline plasma angiogenesis-related factors in the efficacy analysis set</w:t>
      </w:r>
    </w:p>
    <w:p w14:paraId="367320EA" w14:textId="77777777" w:rsidR="000775EC" w:rsidRPr="00666AAD" w:rsidRDefault="000775EC" w:rsidP="000775EC">
      <w:pPr>
        <w:pStyle w:val="Web"/>
        <w:spacing w:before="0" w:beforeAutospacing="0" w:after="0" w:afterAutospacing="0"/>
        <w:rPr>
          <w:rFonts w:ascii="Times New Roman" w:eastAsia="游ゴシック" w:hAnsi="Times New Roman" w:cs="Times New Roman"/>
          <w:b/>
          <w:bCs/>
          <w:color w:val="000000"/>
          <w:kern w:val="24"/>
        </w:rPr>
      </w:pPr>
    </w:p>
    <w:tbl>
      <w:tblPr>
        <w:tblW w:w="10077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3"/>
        <w:gridCol w:w="1134"/>
        <w:gridCol w:w="1900"/>
        <w:gridCol w:w="2060"/>
        <w:gridCol w:w="2060"/>
        <w:gridCol w:w="1080"/>
      </w:tblGrid>
      <w:tr w:rsidR="00285613" w14:paraId="30395ED6" w14:textId="77777777" w:rsidTr="00BD0AC4">
        <w:trPr>
          <w:trHeight w:val="431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C27B55" w14:textId="77777777" w:rsidR="000775EC" w:rsidRPr="00D17E5A" w:rsidRDefault="00000000" w:rsidP="00BD0AC4">
            <w:pPr>
              <w:pStyle w:val="Web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g/mL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027346" w14:textId="77777777" w:rsidR="000775EC" w:rsidRPr="00D17E5A" w:rsidRDefault="000775EC" w:rsidP="00BD0AC4">
            <w:pPr>
              <w:pStyle w:val="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single" w:sz="8" w:space="0" w:color="000000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0D26F6" w14:textId="77777777" w:rsidR="000775EC" w:rsidRPr="00D17E5A" w:rsidRDefault="00000000" w:rsidP="00BD0AC4">
            <w:pPr>
              <w:pStyle w:val="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(n=133)</w:t>
            </w:r>
          </w:p>
        </w:tc>
        <w:tc>
          <w:tcPr>
            <w:tcW w:w="2060" w:type="dxa"/>
            <w:tcBorders>
              <w:top w:val="single" w:sz="8" w:space="0" w:color="000000"/>
              <w:left w:val="dashSmallGap" w:sz="4" w:space="0" w:color="7F7F7F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9C7FBD" w14:textId="77777777" w:rsidR="000775EC" w:rsidRPr="00D17E5A" w:rsidRDefault="00000000" w:rsidP="00BD0AC4">
            <w:pPr>
              <w:pStyle w:val="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EGFR (n=100)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D3D5D" w14:textId="77777777" w:rsidR="000775EC" w:rsidRPr="00D17E5A" w:rsidRDefault="00000000" w:rsidP="00BD0AC4">
            <w:pPr>
              <w:pStyle w:val="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V (n=33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881277" w14:textId="77777777" w:rsidR="000775EC" w:rsidRPr="00D17E5A" w:rsidRDefault="00000000" w:rsidP="00BD0AC4">
            <w:pPr>
              <w:pStyle w:val="Web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17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285613" w14:paraId="6992BE09" w14:textId="77777777" w:rsidTr="00BD0AC4">
        <w:trPr>
          <w:trHeight w:val="638"/>
        </w:trPr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F7F808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Angiopoietin-2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F31EE6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  <w:p w14:paraId="5BF54F25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(range)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EA265D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1450</w:t>
            </w:r>
          </w:p>
          <w:p w14:paraId="6DCEBB83" w14:textId="4AD0045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(346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10200)</w:t>
            </w:r>
          </w:p>
        </w:tc>
        <w:tc>
          <w:tcPr>
            <w:tcW w:w="2060" w:type="dxa"/>
            <w:tcBorders>
              <w:top w:val="single" w:sz="8" w:space="0" w:color="000000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FC8900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1465</w:t>
            </w:r>
          </w:p>
          <w:p w14:paraId="29209AF2" w14:textId="4794EAB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(346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10200)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E4F680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1450</w:t>
            </w:r>
          </w:p>
          <w:p w14:paraId="04D17C5F" w14:textId="1F229B29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(505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6540)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9D0341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</w:tr>
      <w:tr w:rsidR="00285613" w14:paraId="199AD11E" w14:textId="77777777" w:rsidTr="00BD0AC4">
        <w:trPr>
          <w:trHeight w:val="43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914EFD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HG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901316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  <w:p w14:paraId="5438D7EE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(range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C0B45B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  <w:p w14:paraId="32D3DA4E" w14:textId="312CDB8D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(&lt;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1110)</w:t>
            </w:r>
          </w:p>
        </w:tc>
        <w:tc>
          <w:tcPr>
            <w:tcW w:w="2060" w:type="dxa"/>
            <w:tcBorders>
              <w:top w:val="nil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6AB49C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  <w:p w14:paraId="0C9F8916" w14:textId="7D0828BC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(&lt;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111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5ABE3F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  <w:p w14:paraId="37416C00" w14:textId="48194200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(&lt;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43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D9122A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</w:tr>
      <w:tr w:rsidR="00285613" w14:paraId="6FD5FA5F" w14:textId="77777777" w:rsidTr="00BD0AC4">
        <w:trPr>
          <w:trHeight w:val="43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55290A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IFN-</w:t>
            </w:r>
            <w:r w:rsidRPr="00D17E5A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γ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1446DD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  <w:p w14:paraId="05EF6B26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(range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EE42A2" w14:textId="7994C7A2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  <w:p w14:paraId="6B7F12AC" w14:textId="29B54762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(&lt;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61.4)</w:t>
            </w:r>
          </w:p>
        </w:tc>
        <w:tc>
          <w:tcPr>
            <w:tcW w:w="2060" w:type="dxa"/>
            <w:tcBorders>
              <w:top w:val="nil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FC37D0" w14:textId="2247C84A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  <w:p w14:paraId="5AF5EC9E" w14:textId="0D42A72C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(&lt;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64.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83633C" w14:textId="5BD4EFA2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  <w:p w14:paraId="7682B59B" w14:textId="2C582ECD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(&lt;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52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7E0016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</w:tr>
      <w:tr w:rsidR="00285613" w14:paraId="5213ECBD" w14:textId="77777777" w:rsidTr="00BD0AC4">
        <w:trPr>
          <w:trHeight w:val="43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F2F90E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4999AD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  <w:p w14:paraId="04996AFA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(range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A9A63B" w14:textId="6CFAD40F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  <w:p w14:paraId="635ADBC1" w14:textId="37C2807C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(&lt;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61.4)</w:t>
            </w:r>
          </w:p>
        </w:tc>
        <w:tc>
          <w:tcPr>
            <w:tcW w:w="2060" w:type="dxa"/>
            <w:tcBorders>
              <w:top w:val="nil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AD6F67" w14:textId="342BD0A5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  <w:p w14:paraId="2B9798A9" w14:textId="738D7261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(&lt;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61.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867DA" w14:textId="312CAA1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  <w:p w14:paraId="30451BF2" w14:textId="077397D1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(&lt;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28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4DCF3B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5</w:t>
            </w:r>
          </w:p>
        </w:tc>
      </w:tr>
      <w:tr w:rsidR="00285613" w14:paraId="3283A844" w14:textId="77777777" w:rsidTr="00BD0AC4">
        <w:trPr>
          <w:trHeight w:val="43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6DF47C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49337B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  <w:p w14:paraId="5D48C7E1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(range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28E68B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8.03</w:t>
            </w:r>
          </w:p>
          <w:p w14:paraId="58213A3C" w14:textId="51CD4EBA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(&lt;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239)</w:t>
            </w:r>
          </w:p>
        </w:tc>
        <w:tc>
          <w:tcPr>
            <w:tcW w:w="2060" w:type="dxa"/>
            <w:tcBorders>
              <w:top w:val="nil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C4048A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  <w:p w14:paraId="33EED576" w14:textId="284AED2E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(&lt;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14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7FD39A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3.61</w:t>
            </w:r>
          </w:p>
          <w:p w14:paraId="7EE59C93" w14:textId="424E6B45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(&lt;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2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B4A751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4</w:t>
            </w:r>
          </w:p>
        </w:tc>
      </w:tr>
      <w:tr w:rsidR="00285613" w14:paraId="071FD6FB" w14:textId="77777777" w:rsidTr="00BD0AC4">
        <w:trPr>
          <w:trHeight w:val="43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B0A5F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PlG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29DE45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  <w:p w14:paraId="0E40A502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(range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06EA15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6.39</w:t>
            </w:r>
          </w:p>
          <w:p w14:paraId="614F15D9" w14:textId="3D3FF388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(&lt;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588)</w:t>
            </w:r>
          </w:p>
        </w:tc>
        <w:tc>
          <w:tcPr>
            <w:tcW w:w="2060" w:type="dxa"/>
            <w:tcBorders>
              <w:top w:val="nil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060717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5.94</w:t>
            </w:r>
          </w:p>
          <w:p w14:paraId="2C4ACE5B" w14:textId="42410D8F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(&lt;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58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DB3A19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7.94</w:t>
            </w:r>
          </w:p>
          <w:p w14:paraId="11509E09" w14:textId="489AD351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(&lt;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34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CB87A6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</w:tr>
      <w:tr w:rsidR="00285613" w14:paraId="2675C002" w14:textId="77777777" w:rsidTr="00BD0AC4">
        <w:trPr>
          <w:trHeight w:val="43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870F55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VEGF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6419E7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  <w:p w14:paraId="16428DA9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(range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413E99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  <w:p w14:paraId="6C0B41E1" w14:textId="28797A69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(&lt;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1500)</w:t>
            </w:r>
          </w:p>
        </w:tc>
        <w:tc>
          <w:tcPr>
            <w:tcW w:w="2060" w:type="dxa"/>
            <w:tcBorders>
              <w:top w:val="nil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EB4DD4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  <w:p w14:paraId="0C155F83" w14:textId="262079DB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(&lt;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150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FDDF7C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97.1</w:t>
            </w:r>
          </w:p>
          <w:p w14:paraId="6873690B" w14:textId="4A68FCC8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(&lt;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66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91B266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</w:tr>
      <w:tr w:rsidR="00285613" w14:paraId="511102B1" w14:textId="77777777" w:rsidTr="00BD0AC4">
        <w:trPr>
          <w:trHeight w:val="43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53D51C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VEGF-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23587B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  <w:p w14:paraId="04064133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(range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00052F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  <w:p w14:paraId="3ED3DD1A" w14:textId="74DBDC26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(&lt;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814)</w:t>
            </w:r>
          </w:p>
        </w:tc>
        <w:tc>
          <w:tcPr>
            <w:tcW w:w="2060" w:type="dxa"/>
            <w:tcBorders>
              <w:top w:val="nil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D60031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  <w:p w14:paraId="0CD23829" w14:textId="1A461A1F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(&lt;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69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C146FF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  <w:p w14:paraId="4CCD9720" w14:textId="1B88ADE0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(&lt;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8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2B9573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</w:tr>
      <w:tr w:rsidR="00285613" w14:paraId="7CD60AA0" w14:textId="77777777" w:rsidTr="00BD0AC4">
        <w:trPr>
          <w:trHeight w:val="43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A116B2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F06EB4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  <w:p w14:paraId="5CD3A02B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(range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B474FB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12100</w:t>
            </w:r>
          </w:p>
          <w:p w14:paraId="4EF8861E" w14:textId="641BE5F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(996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73100)</w:t>
            </w:r>
          </w:p>
        </w:tc>
        <w:tc>
          <w:tcPr>
            <w:tcW w:w="2060" w:type="dxa"/>
            <w:tcBorders>
              <w:top w:val="nil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3E0AEF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12750</w:t>
            </w:r>
          </w:p>
          <w:p w14:paraId="7A364B16" w14:textId="4EF6D608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(996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7310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B8A26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9210</w:t>
            </w:r>
          </w:p>
          <w:p w14:paraId="5A1F90B8" w14:textId="377C5B0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(2730</w:t>
            </w:r>
            <w:r w:rsidR="00B25730" w:rsidRPr="00D17E5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17E5A">
              <w:rPr>
                <w:rFonts w:ascii="Times New Roman" w:hAnsi="Times New Roman" w:cs="Times New Roman"/>
                <w:sz w:val="20"/>
                <w:szCs w:val="20"/>
              </w:rPr>
              <w:t>393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FFD689" w14:textId="77777777" w:rsidR="000775EC" w:rsidRPr="00D17E5A" w:rsidRDefault="00000000" w:rsidP="00D17E5A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7E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4</w:t>
            </w:r>
          </w:p>
        </w:tc>
      </w:tr>
      <w:tr w:rsidR="00285613" w14:paraId="690AA4C0" w14:textId="77777777" w:rsidTr="00BD0AC4">
        <w:trPr>
          <w:trHeight w:val="43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62998E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sNeuropillin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A9B91F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  <w:p w14:paraId="512FC09D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(range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FD25AC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294000</w:t>
            </w:r>
          </w:p>
          <w:p w14:paraId="1D9AFAC6" w14:textId="1D47C2F8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(82800</w:t>
            </w:r>
            <w:r w:rsidR="00B25730" w:rsidRPr="009B29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1000000)</w:t>
            </w:r>
          </w:p>
        </w:tc>
        <w:tc>
          <w:tcPr>
            <w:tcW w:w="2060" w:type="dxa"/>
            <w:tcBorders>
              <w:top w:val="nil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9335C0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294000</w:t>
            </w:r>
          </w:p>
          <w:p w14:paraId="7381ECF3" w14:textId="27357971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(82800</w:t>
            </w:r>
            <w:r w:rsidR="00B25730" w:rsidRPr="009B29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100000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6C1D30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287000</w:t>
            </w:r>
          </w:p>
          <w:p w14:paraId="00A89E79" w14:textId="21E65EC2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(119000</w:t>
            </w:r>
            <w:r w:rsidR="00B25730" w:rsidRPr="009B29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5880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D427E0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</w:tc>
      </w:tr>
      <w:tr w:rsidR="00285613" w14:paraId="5F57BA31" w14:textId="77777777" w:rsidTr="00BD0AC4">
        <w:trPr>
          <w:trHeight w:val="43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5F4007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sVEGF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28240F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  <w:p w14:paraId="73FC3348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(range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483736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1350</w:t>
            </w:r>
          </w:p>
          <w:p w14:paraId="467AD561" w14:textId="3905E718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(52.7</w:t>
            </w:r>
            <w:r w:rsidR="00B25730" w:rsidRPr="009B29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7810)</w:t>
            </w:r>
          </w:p>
        </w:tc>
        <w:tc>
          <w:tcPr>
            <w:tcW w:w="2060" w:type="dxa"/>
            <w:tcBorders>
              <w:top w:val="nil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58BE01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1420</w:t>
            </w:r>
          </w:p>
          <w:p w14:paraId="747E2F69" w14:textId="478518F2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(95.9</w:t>
            </w:r>
            <w:r w:rsidR="00B25730" w:rsidRPr="009B29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781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EDC383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1240</w:t>
            </w:r>
          </w:p>
          <w:p w14:paraId="67722F83" w14:textId="579C6538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(52.7</w:t>
            </w:r>
            <w:r w:rsidR="00B25730" w:rsidRPr="009B29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36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9593E7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</w:tr>
      <w:tr w:rsidR="00285613" w14:paraId="7751488F" w14:textId="77777777" w:rsidTr="00BD0AC4">
        <w:trPr>
          <w:trHeight w:val="43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8EC942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sVEGF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CBD28D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  <w:p w14:paraId="41594270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(range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56AD03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11300</w:t>
            </w:r>
          </w:p>
          <w:p w14:paraId="50381C43" w14:textId="1AA1977C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(2450</w:t>
            </w:r>
            <w:r w:rsidR="00B25730" w:rsidRPr="009B29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26700)</w:t>
            </w:r>
          </w:p>
        </w:tc>
        <w:tc>
          <w:tcPr>
            <w:tcW w:w="2060" w:type="dxa"/>
            <w:tcBorders>
              <w:top w:val="nil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A11DD2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11200</w:t>
            </w:r>
          </w:p>
          <w:p w14:paraId="2701AED9" w14:textId="0E815026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(2450</w:t>
            </w:r>
            <w:r w:rsidR="00B25730" w:rsidRPr="009B29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2670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9D7F18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11600</w:t>
            </w:r>
          </w:p>
          <w:p w14:paraId="63218166" w14:textId="0255221E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(5000</w:t>
            </w:r>
            <w:r w:rsidR="00B25730" w:rsidRPr="009B29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163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6E236A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</w:tr>
      <w:tr w:rsidR="00285613" w14:paraId="74449073" w14:textId="77777777" w:rsidTr="00BD0AC4">
        <w:trPr>
          <w:trHeight w:val="43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5998DA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sVEGFR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49A341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  <w:p w14:paraId="3009006E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(range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6253B3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22500</w:t>
            </w:r>
          </w:p>
          <w:p w14:paraId="2B31EEC4" w14:textId="46BBB67D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(1500</w:t>
            </w:r>
            <w:r w:rsidR="00B25730" w:rsidRPr="009B29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118000)</w:t>
            </w:r>
          </w:p>
        </w:tc>
        <w:tc>
          <w:tcPr>
            <w:tcW w:w="2060" w:type="dxa"/>
            <w:tcBorders>
              <w:top w:val="nil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A1AEE5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22900</w:t>
            </w:r>
          </w:p>
          <w:p w14:paraId="16BF4AEE" w14:textId="49A9449B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(1500</w:t>
            </w:r>
            <w:r w:rsidR="00B25730" w:rsidRPr="009B29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11800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AA47BB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21000</w:t>
            </w:r>
          </w:p>
          <w:p w14:paraId="768E9E68" w14:textId="2D8531ED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(1500</w:t>
            </w:r>
            <w:r w:rsidR="00FF0994" w:rsidRPr="009B29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481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5FF4F0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</w:tr>
      <w:tr w:rsidR="00285613" w14:paraId="7D419EC7" w14:textId="77777777" w:rsidTr="00BD0AC4">
        <w:trPr>
          <w:trHeight w:val="43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666FE3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TSP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DEFE5A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  <w:p w14:paraId="16D0A6F4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(range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A19377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20000</w:t>
            </w:r>
          </w:p>
          <w:p w14:paraId="1AA3183F" w14:textId="193472A5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(500</w:t>
            </w:r>
            <w:r w:rsidR="00B25730" w:rsidRPr="009B29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235000)</w:t>
            </w:r>
          </w:p>
        </w:tc>
        <w:tc>
          <w:tcPr>
            <w:tcW w:w="2060" w:type="dxa"/>
            <w:tcBorders>
              <w:top w:val="nil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E5DE75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20950</w:t>
            </w:r>
          </w:p>
          <w:p w14:paraId="769429D5" w14:textId="5421799E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(500</w:t>
            </w:r>
            <w:r w:rsidR="00B25730" w:rsidRPr="009B29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23500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15CFFC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19600</w:t>
            </w:r>
          </w:p>
          <w:p w14:paraId="38D8B6E9" w14:textId="76E1E3D6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(500</w:t>
            </w:r>
            <w:r w:rsidR="00FF0994" w:rsidRPr="009B29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1870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EDE39B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</w:p>
        </w:tc>
      </w:tr>
      <w:tr w:rsidR="00285613" w14:paraId="380BBEAB" w14:textId="77777777" w:rsidTr="00BD0AC4">
        <w:trPr>
          <w:trHeight w:val="43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7520AB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sICAM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731B01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  <w:p w14:paraId="43E0023B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(range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C2577F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403000</w:t>
            </w:r>
          </w:p>
          <w:p w14:paraId="51A3503E" w14:textId="0B0E0325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(76500</w:t>
            </w:r>
            <w:r w:rsidR="00B25730" w:rsidRPr="009B29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8000000)</w:t>
            </w:r>
          </w:p>
        </w:tc>
        <w:tc>
          <w:tcPr>
            <w:tcW w:w="2060" w:type="dxa"/>
            <w:tcBorders>
              <w:top w:val="nil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4A41B4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412000</w:t>
            </w:r>
          </w:p>
          <w:p w14:paraId="18C74E71" w14:textId="15A5ABBF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(93110</w:t>
            </w:r>
            <w:r w:rsidR="00B25730" w:rsidRPr="009B29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800000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18F36F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366000</w:t>
            </w:r>
          </w:p>
          <w:p w14:paraId="253FB903" w14:textId="0959AA53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(76500</w:t>
            </w:r>
            <w:r w:rsidR="00FF0994" w:rsidRPr="009B29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23200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A97575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</w:tr>
      <w:tr w:rsidR="00285613" w14:paraId="60514081" w14:textId="77777777" w:rsidTr="00BD0AC4">
        <w:trPr>
          <w:trHeight w:val="43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9E67F2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VCAM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068B87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  <w:p w14:paraId="2B238100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(range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18B75E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1020000</w:t>
            </w:r>
          </w:p>
          <w:p w14:paraId="2B3F46E0" w14:textId="20A1499F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(494000</w:t>
            </w:r>
            <w:r w:rsidR="00B25730" w:rsidRPr="009B29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5770000)</w:t>
            </w:r>
          </w:p>
        </w:tc>
        <w:tc>
          <w:tcPr>
            <w:tcW w:w="2060" w:type="dxa"/>
            <w:tcBorders>
              <w:top w:val="nil"/>
              <w:left w:val="dashSmallGap" w:sz="4" w:space="0" w:color="7F7F7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8EBBEB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10250000</w:t>
            </w:r>
          </w:p>
          <w:p w14:paraId="3FCBF738" w14:textId="6672C7F2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(494000</w:t>
            </w:r>
            <w:r w:rsidR="00B25730" w:rsidRPr="009B29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577000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D7F8D0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1010000</w:t>
            </w:r>
          </w:p>
          <w:p w14:paraId="0E70F265" w14:textId="5571CA38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(517000</w:t>
            </w:r>
            <w:r w:rsidR="00FF0994" w:rsidRPr="009B29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17300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0FD453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0.527</w:t>
            </w:r>
          </w:p>
        </w:tc>
      </w:tr>
      <w:tr w:rsidR="00285613" w14:paraId="01F6E5F5" w14:textId="77777777" w:rsidTr="00BD0AC4">
        <w:trPr>
          <w:trHeight w:val="431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24723A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P-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3EDAFD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  <w:p w14:paraId="1B63CD11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(range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dashSmallGap" w:sz="4" w:space="0" w:color="7F7F7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BEBEA5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307000</w:t>
            </w:r>
          </w:p>
          <w:p w14:paraId="56A4A5FE" w14:textId="6BE8FC09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(130000</w:t>
            </w:r>
            <w:r w:rsidR="00B25730" w:rsidRPr="009B29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1850000)</w:t>
            </w:r>
          </w:p>
        </w:tc>
        <w:tc>
          <w:tcPr>
            <w:tcW w:w="2060" w:type="dxa"/>
            <w:tcBorders>
              <w:top w:val="nil"/>
              <w:left w:val="dashSmallGap" w:sz="4" w:space="0" w:color="7F7F7F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80EA40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318500</w:t>
            </w:r>
          </w:p>
          <w:p w14:paraId="3DA75F15" w14:textId="149FAE48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(130000</w:t>
            </w:r>
            <w:r w:rsidR="00B25730" w:rsidRPr="009B29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1850000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F78D8E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243000</w:t>
            </w:r>
          </w:p>
          <w:p w14:paraId="2BFE7420" w14:textId="71213111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(132000</w:t>
            </w:r>
            <w:r w:rsidR="00FF0994" w:rsidRPr="009B29A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B29A3">
              <w:rPr>
                <w:rFonts w:ascii="Times New Roman" w:hAnsi="Times New Roman" w:cs="Times New Roman"/>
                <w:sz w:val="20"/>
                <w:szCs w:val="20"/>
              </w:rPr>
              <w:t>158000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B9CCE9" w14:textId="77777777" w:rsidR="000775EC" w:rsidRPr="009B29A3" w:rsidRDefault="00000000" w:rsidP="009B29A3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29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</w:t>
            </w:r>
          </w:p>
        </w:tc>
      </w:tr>
    </w:tbl>
    <w:p w14:paraId="77E09D46" w14:textId="77777777" w:rsidR="000775EC" w:rsidRDefault="000775EC" w:rsidP="000775EC">
      <w:pPr>
        <w:pStyle w:val="Web"/>
        <w:spacing w:before="0" w:beforeAutospacing="0" w:after="0" w:afterAutospacing="0"/>
        <w:rPr>
          <w:rFonts w:ascii="Times New Roman" w:hAnsi="Times New Roman" w:cs="Times New Roman"/>
          <w:sz w:val="21"/>
          <w:szCs w:val="21"/>
        </w:rPr>
      </w:pPr>
    </w:p>
    <w:p w14:paraId="62E6F6CB" w14:textId="3391C501" w:rsidR="00512F5E" w:rsidRPr="00D17E5A" w:rsidRDefault="00000000" w:rsidP="00D17E5A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szCs w:val="21"/>
        </w:rPr>
      </w:pPr>
      <w:r w:rsidRPr="00512F5E">
        <w:rPr>
          <w:rFonts w:ascii="Times New Roman" w:hAnsi="Times New Roman" w:cs="Times New Roman"/>
          <w:szCs w:val="21"/>
        </w:rPr>
        <w:t xml:space="preserve">Abbreviations: </w:t>
      </w:r>
      <w:r w:rsidR="001E50BF" w:rsidRPr="001E50BF">
        <w:rPr>
          <w:rFonts w:ascii="Times New Roman" w:hAnsi="Times New Roman" w:cs="Times New Roman"/>
          <w:szCs w:val="21"/>
        </w:rPr>
        <w:t>aEGFR, anti-epidermal growth factor receptor; BEV, bevacizumab;</w:t>
      </w:r>
      <w:r w:rsidR="001E50BF">
        <w:rPr>
          <w:rFonts w:ascii="Times New Roman" w:hAnsi="Times New Roman" w:cs="Times New Roman"/>
          <w:szCs w:val="21"/>
        </w:rPr>
        <w:t xml:space="preserve"> </w:t>
      </w:r>
      <w:r w:rsidRPr="00512F5E">
        <w:rPr>
          <w:rFonts w:ascii="Times New Roman" w:hAnsi="Times New Roman" w:cs="Times New Roman"/>
          <w:szCs w:val="21"/>
        </w:rPr>
        <w:t xml:space="preserve">HGF, hepatocyte growth factor; IFN-γ, interferon-γ; IL, interleukin; PlGF, placental growth factor; VEGF, vascular endothelial growth factor; OPN, osteopontin; sVEGFR, soluble vascular endothelial growth factor-receptor; TSP-2, thrombospondin-2; sICAM-1, soluble intercellular adhesion molecule-1; sVCAM-1, soluble vascular cell adhesion molecule-1; TIMP-1, tissue inhibitor of metalloproteinase-1 </w:t>
      </w:r>
    </w:p>
    <w:sectPr w:rsidR="00512F5E" w:rsidRPr="00D17E5A" w:rsidSect="00696523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7E045D" w14:textId="77777777" w:rsidR="00023A38" w:rsidRDefault="00023A38">
      <w:r>
        <w:separator/>
      </w:r>
    </w:p>
  </w:endnote>
  <w:endnote w:type="continuationSeparator" w:id="0">
    <w:p w14:paraId="3BEF2A99" w14:textId="77777777" w:rsidR="00023A38" w:rsidRDefault="00023A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3BB986" w14:textId="77777777" w:rsidR="00B9139B" w:rsidRDefault="00B9139B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DE603B" w14:textId="77777777" w:rsidR="00B9139B" w:rsidRDefault="00B9139B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742326" w14:textId="77777777" w:rsidR="00B9139B" w:rsidRDefault="00B9139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FF0EC0" w14:textId="77777777" w:rsidR="00023A38" w:rsidRDefault="00023A38">
      <w:r>
        <w:separator/>
      </w:r>
    </w:p>
  </w:footnote>
  <w:footnote w:type="continuationSeparator" w:id="0">
    <w:p w14:paraId="370FEF13" w14:textId="77777777" w:rsidR="00023A38" w:rsidRDefault="00023A3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C80C22" w14:textId="77777777" w:rsidR="00B9139B" w:rsidRDefault="00B9139B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810A57" w14:textId="77777777" w:rsidR="00B9139B" w:rsidRDefault="00B9139B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76B89F" w14:textId="77777777" w:rsidR="00B9139B" w:rsidRDefault="00B9139B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52E13"/>
    <w:multiLevelType w:val="hybridMultilevel"/>
    <w:tmpl w:val="0AF0E880"/>
    <w:lvl w:ilvl="0" w:tplc="0F50EDBC">
      <w:start w:val="43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Calibri" w:hint="default"/>
      </w:rPr>
    </w:lvl>
    <w:lvl w:ilvl="1" w:tplc="C4544DA6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462EB44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B94FF7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54663FE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50C2A06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21A0812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338B0E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DF6701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D8548D3"/>
    <w:multiLevelType w:val="hybridMultilevel"/>
    <w:tmpl w:val="A358E162"/>
    <w:lvl w:ilvl="0" w:tplc="57E2CD82">
      <w:start w:val="43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Calibri" w:hint="default"/>
      </w:rPr>
    </w:lvl>
    <w:lvl w:ilvl="1" w:tplc="97D2C3F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5E36BDA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29040CF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BC6BB3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1DC6BE6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71ED29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17ACC6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18A621F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0540BEF"/>
    <w:multiLevelType w:val="hybridMultilevel"/>
    <w:tmpl w:val="A300E7A6"/>
    <w:lvl w:ilvl="0" w:tplc="B5E6A60E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Calibri" w:hint="default"/>
      </w:rPr>
    </w:lvl>
    <w:lvl w:ilvl="1" w:tplc="E902747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3B8499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EAE87DB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8F4F41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A58031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F7A6B9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44FC5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62AF23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6CC011C"/>
    <w:multiLevelType w:val="hybridMultilevel"/>
    <w:tmpl w:val="F05CBB2E"/>
    <w:lvl w:ilvl="0" w:tplc="23283CE6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Calibri" w:hint="default"/>
      </w:rPr>
    </w:lvl>
    <w:lvl w:ilvl="1" w:tplc="CC16DDC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416C71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872ACFE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7B446DC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01208F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1764A32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6342C7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CA42DB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530218690">
    <w:abstractNumId w:val="1"/>
  </w:num>
  <w:num w:numId="2" w16cid:durableId="1136678689">
    <w:abstractNumId w:val="0"/>
  </w:num>
  <w:num w:numId="3" w16cid:durableId="1407994212">
    <w:abstractNumId w:val="3"/>
  </w:num>
  <w:num w:numId="4" w16cid:durableId="486827076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hideSpellingErrors/>
  <w:hideGrammaticalErrors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LSwMDQ0MTA0NjGwNLRQ0lEKTi0uzszPAykwrAUA5tTEhiwAAAA="/>
  </w:docVars>
  <w:rsids>
    <w:rsidRoot w:val="005E356C"/>
    <w:rsid w:val="00002D71"/>
    <w:rsid w:val="00023A38"/>
    <w:rsid w:val="00036E63"/>
    <w:rsid w:val="0004619B"/>
    <w:rsid w:val="00047882"/>
    <w:rsid w:val="000504F8"/>
    <w:rsid w:val="000703D8"/>
    <w:rsid w:val="000775EC"/>
    <w:rsid w:val="00087659"/>
    <w:rsid w:val="000955C6"/>
    <w:rsid w:val="000A6688"/>
    <w:rsid w:val="00122BEB"/>
    <w:rsid w:val="001473B3"/>
    <w:rsid w:val="001844CC"/>
    <w:rsid w:val="00185A38"/>
    <w:rsid w:val="00186DB5"/>
    <w:rsid w:val="0019181B"/>
    <w:rsid w:val="00197F92"/>
    <w:rsid w:val="001A675C"/>
    <w:rsid w:val="001B1FB5"/>
    <w:rsid w:val="001E50BF"/>
    <w:rsid w:val="00231117"/>
    <w:rsid w:val="00231305"/>
    <w:rsid w:val="002637DF"/>
    <w:rsid w:val="00276F5D"/>
    <w:rsid w:val="00285613"/>
    <w:rsid w:val="002C651F"/>
    <w:rsid w:val="002D6EC8"/>
    <w:rsid w:val="002E5CBF"/>
    <w:rsid w:val="002E62B2"/>
    <w:rsid w:val="002F4685"/>
    <w:rsid w:val="003943A9"/>
    <w:rsid w:val="003B215C"/>
    <w:rsid w:val="003D35E6"/>
    <w:rsid w:val="003D5615"/>
    <w:rsid w:val="003D68DF"/>
    <w:rsid w:val="003E5FB4"/>
    <w:rsid w:val="003F07D0"/>
    <w:rsid w:val="00410C9E"/>
    <w:rsid w:val="004174A1"/>
    <w:rsid w:val="00454B99"/>
    <w:rsid w:val="00463899"/>
    <w:rsid w:val="00481C22"/>
    <w:rsid w:val="004B2122"/>
    <w:rsid w:val="004B6810"/>
    <w:rsid w:val="004C1806"/>
    <w:rsid w:val="004E36F8"/>
    <w:rsid w:val="004F3880"/>
    <w:rsid w:val="004F5553"/>
    <w:rsid w:val="00512F5E"/>
    <w:rsid w:val="00531408"/>
    <w:rsid w:val="00540349"/>
    <w:rsid w:val="005644D1"/>
    <w:rsid w:val="00570040"/>
    <w:rsid w:val="005907A0"/>
    <w:rsid w:val="00593902"/>
    <w:rsid w:val="00593F9E"/>
    <w:rsid w:val="005C5FC9"/>
    <w:rsid w:val="005D3665"/>
    <w:rsid w:val="005D7AC8"/>
    <w:rsid w:val="005E356C"/>
    <w:rsid w:val="005E5A96"/>
    <w:rsid w:val="00612C24"/>
    <w:rsid w:val="00620A24"/>
    <w:rsid w:val="00666AAD"/>
    <w:rsid w:val="00675A9C"/>
    <w:rsid w:val="00677405"/>
    <w:rsid w:val="00686CF9"/>
    <w:rsid w:val="0069250B"/>
    <w:rsid w:val="00696523"/>
    <w:rsid w:val="006A2527"/>
    <w:rsid w:val="006A30C9"/>
    <w:rsid w:val="006A3FF7"/>
    <w:rsid w:val="006E1F22"/>
    <w:rsid w:val="006E54B3"/>
    <w:rsid w:val="00707588"/>
    <w:rsid w:val="0073298A"/>
    <w:rsid w:val="00733FA3"/>
    <w:rsid w:val="00735D13"/>
    <w:rsid w:val="007528AE"/>
    <w:rsid w:val="00756CC5"/>
    <w:rsid w:val="0076658C"/>
    <w:rsid w:val="00767952"/>
    <w:rsid w:val="00772711"/>
    <w:rsid w:val="007D151D"/>
    <w:rsid w:val="007D5A38"/>
    <w:rsid w:val="007F4090"/>
    <w:rsid w:val="007F6CB9"/>
    <w:rsid w:val="008022F4"/>
    <w:rsid w:val="00802A68"/>
    <w:rsid w:val="00810C75"/>
    <w:rsid w:val="0081666B"/>
    <w:rsid w:val="00820298"/>
    <w:rsid w:val="00852F31"/>
    <w:rsid w:val="00894EFA"/>
    <w:rsid w:val="008A2DD8"/>
    <w:rsid w:val="008A6F30"/>
    <w:rsid w:val="008B0FCA"/>
    <w:rsid w:val="008B7407"/>
    <w:rsid w:val="008D5FCF"/>
    <w:rsid w:val="00904D52"/>
    <w:rsid w:val="0091530A"/>
    <w:rsid w:val="00915913"/>
    <w:rsid w:val="00925F31"/>
    <w:rsid w:val="00926F90"/>
    <w:rsid w:val="00944EDB"/>
    <w:rsid w:val="009519B8"/>
    <w:rsid w:val="00962D46"/>
    <w:rsid w:val="0099096C"/>
    <w:rsid w:val="00992EFF"/>
    <w:rsid w:val="00994E0A"/>
    <w:rsid w:val="009B29A3"/>
    <w:rsid w:val="009C0B90"/>
    <w:rsid w:val="009C45C0"/>
    <w:rsid w:val="009C55A1"/>
    <w:rsid w:val="009D01F9"/>
    <w:rsid w:val="009E1926"/>
    <w:rsid w:val="009E4336"/>
    <w:rsid w:val="00A16698"/>
    <w:rsid w:val="00A220C1"/>
    <w:rsid w:val="00A40754"/>
    <w:rsid w:val="00A4143F"/>
    <w:rsid w:val="00A4216B"/>
    <w:rsid w:val="00A75D02"/>
    <w:rsid w:val="00A75D62"/>
    <w:rsid w:val="00AA3F9B"/>
    <w:rsid w:val="00AE606B"/>
    <w:rsid w:val="00B03397"/>
    <w:rsid w:val="00B05543"/>
    <w:rsid w:val="00B25730"/>
    <w:rsid w:val="00B262A0"/>
    <w:rsid w:val="00B578E2"/>
    <w:rsid w:val="00B67E22"/>
    <w:rsid w:val="00B7658E"/>
    <w:rsid w:val="00B9139B"/>
    <w:rsid w:val="00B9609A"/>
    <w:rsid w:val="00BA1BA4"/>
    <w:rsid w:val="00BD0AC4"/>
    <w:rsid w:val="00BD78F6"/>
    <w:rsid w:val="00C149C3"/>
    <w:rsid w:val="00C74BE7"/>
    <w:rsid w:val="00C83203"/>
    <w:rsid w:val="00C840A8"/>
    <w:rsid w:val="00C86BC3"/>
    <w:rsid w:val="00C87920"/>
    <w:rsid w:val="00C94ABE"/>
    <w:rsid w:val="00CA5929"/>
    <w:rsid w:val="00CC189A"/>
    <w:rsid w:val="00CC211A"/>
    <w:rsid w:val="00CC6FD3"/>
    <w:rsid w:val="00CD6791"/>
    <w:rsid w:val="00CF1CF7"/>
    <w:rsid w:val="00CF37FC"/>
    <w:rsid w:val="00D00728"/>
    <w:rsid w:val="00D03AFE"/>
    <w:rsid w:val="00D053FD"/>
    <w:rsid w:val="00D14A39"/>
    <w:rsid w:val="00D17E5A"/>
    <w:rsid w:val="00D33DAF"/>
    <w:rsid w:val="00D839DA"/>
    <w:rsid w:val="00DC19F1"/>
    <w:rsid w:val="00DC2AD6"/>
    <w:rsid w:val="00DC44FF"/>
    <w:rsid w:val="00DD486B"/>
    <w:rsid w:val="00DD61F9"/>
    <w:rsid w:val="00DE6CDE"/>
    <w:rsid w:val="00DF19BF"/>
    <w:rsid w:val="00E03968"/>
    <w:rsid w:val="00E05232"/>
    <w:rsid w:val="00E32E1A"/>
    <w:rsid w:val="00E42D91"/>
    <w:rsid w:val="00E44F32"/>
    <w:rsid w:val="00E54BF2"/>
    <w:rsid w:val="00E91E27"/>
    <w:rsid w:val="00E93DBC"/>
    <w:rsid w:val="00EA127F"/>
    <w:rsid w:val="00EA53E5"/>
    <w:rsid w:val="00EC385A"/>
    <w:rsid w:val="00ED1550"/>
    <w:rsid w:val="00F668F1"/>
    <w:rsid w:val="00F77578"/>
    <w:rsid w:val="00F81D6C"/>
    <w:rsid w:val="00F832A4"/>
    <w:rsid w:val="00FE52F7"/>
    <w:rsid w:val="00FE6A13"/>
    <w:rsid w:val="00FF0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6CF78B"/>
  <w15:chartTrackingRefBased/>
  <w15:docId w15:val="{11B07C6E-3F0A-9243-B31F-B54BFB6E0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40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5E356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List Paragraph"/>
    <w:basedOn w:val="a"/>
    <w:uiPriority w:val="34"/>
    <w:qFormat/>
    <w:rsid w:val="003E5FB4"/>
    <w:pPr>
      <w:ind w:leftChars="400" w:left="840"/>
    </w:pPr>
  </w:style>
  <w:style w:type="table" w:styleId="2">
    <w:name w:val="Plain Table 2"/>
    <w:basedOn w:val="a1"/>
    <w:uiPriority w:val="42"/>
    <w:rsid w:val="0067740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Web">
    <w:name w:val="Normal (Web)"/>
    <w:basedOn w:val="a"/>
    <w:uiPriority w:val="99"/>
    <w:unhideWhenUsed/>
    <w:rsid w:val="00E91E2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4">
    <w:name w:val="header"/>
    <w:basedOn w:val="a"/>
    <w:link w:val="a5"/>
    <w:uiPriority w:val="99"/>
    <w:unhideWhenUsed/>
    <w:rsid w:val="00A75D6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75D62"/>
  </w:style>
  <w:style w:type="paragraph" w:styleId="a6">
    <w:name w:val="footer"/>
    <w:basedOn w:val="a"/>
    <w:link w:val="a7"/>
    <w:uiPriority w:val="99"/>
    <w:unhideWhenUsed/>
    <w:rsid w:val="00A75D6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75D62"/>
  </w:style>
  <w:style w:type="paragraph" w:styleId="a8">
    <w:name w:val="Revision"/>
    <w:hidden/>
    <w:uiPriority w:val="99"/>
    <w:semiHidden/>
    <w:rsid w:val="00DC2AD6"/>
  </w:style>
  <w:style w:type="character" w:styleId="a9">
    <w:name w:val="annotation reference"/>
    <w:basedOn w:val="a0"/>
    <w:uiPriority w:val="99"/>
    <w:semiHidden/>
    <w:unhideWhenUsed/>
    <w:rsid w:val="002C651F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2C651F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2C651F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2C651F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2C651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5</Pages>
  <Words>847</Words>
  <Characters>4830</Characters>
  <Application>Microsoft Office Word</Application>
  <DocSecurity>0</DocSecurity>
  <Lines>40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odo I</dc:creator>
  <cp:lastModifiedBy>Satoshi YUKI</cp:lastModifiedBy>
  <cp:revision>36</cp:revision>
  <dcterms:created xsi:type="dcterms:W3CDTF">2022-11-27T05:25:00Z</dcterms:created>
  <dcterms:modified xsi:type="dcterms:W3CDTF">2023-06-15T05:27:00Z</dcterms:modified>
</cp:coreProperties>
</file>